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B2943" w14:textId="77777777" w:rsidR="00D40D4D" w:rsidRDefault="00A506AD">
      <w:pPr>
        <w:spacing w:line="276" w:lineRule="auto"/>
        <w:rPr>
          <w:sz w:val="22"/>
        </w:rPr>
      </w:pPr>
      <w:bookmarkStart w:id="0" w:name="_Hlk112179681"/>
      <w:bookmarkStart w:id="1" w:name="_Hlk120371136"/>
      <w:r>
        <w:rPr>
          <w:rFonts w:cs="Times New Roman"/>
          <w:sz w:val="22"/>
        </w:rPr>
        <w:t>Table S1. Main characteristics of the study population</w:t>
      </w:r>
      <w:r>
        <w:rPr>
          <w:sz w:val="22"/>
        </w:rPr>
        <w:t xml:space="preserve"> (n = </w:t>
      </w:r>
      <w:r>
        <w:rPr>
          <w:rFonts w:cs="Times New Roman"/>
          <w:sz w:val="22"/>
        </w:rPr>
        <w:t>354</w:t>
      </w:r>
      <w:r>
        <w:rPr>
          <w:rFonts w:hint="eastAsia"/>
          <w:sz w:val="22"/>
        </w:rPr>
        <w:t>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1"/>
        <w:gridCol w:w="5346"/>
      </w:tblGrid>
      <w:tr w:rsidR="00D40D4D" w14:paraId="18E7B7F4" w14:textId="77777777">
        <w:tc>
          <w:tcPr>
            <w:tcW w:w="2266" w:type="pct"/>
            <w:tcBorders>
              <w:top w:val="single" w:sz="12" w:space="0" w:color="auto"/>
              <w:bottom w:val="nil"/>
            </w:tcBorders>
            <w:vAlign w:val="center"/>
          </w:tcPr>
          <w:bookmarkEnd w:id="0"/>
          <w:p w14:paraId="566AD58A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8" w:space="0" w:color="auto"/>
            </w:tcBorders>
          </w:tcPr>
          <w:p w14:paraId="5B8F060B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sz w:val="20"/>
                <w:szCs w:val="20"/>
                <w:lang w:eastAsia="zh-CN"/>
              </w:rPr>
              <w:t>Value</w:t>
            </w:r>
          </w:p>
        </w:tc>
      </w:tr>
      <w:tr w:rsidR="00D40D4D" w14:paraId="5F231C27" w14:textId="77777777">
        <w:tc>
          <w:tcPr>
            <w:tcW w:w="2266" w:type="pct"/>
            <w:tcBorders>
              <w:top w:val="single" w:sz="8" w:space="0" w:color="auto"/>
            </w:tcBorders>
          </w:tcPr>
          <w:p w14:paraId="0C88CAF5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734" w:type="pct"/>
            <w:tcBorders>
              <w:top w:val="single" w:sz="8" w:space="0" w:color="auto"/>
            </w:tcBorders>
          </w:tcPr>
          <w:p w14:paraId="76DEDF22" w14:textId="77777777" w:rsidR="00D40D4D" w:rsidRDefault="00D40D4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40D4D" w14:paraId="0616A0E4" w14:textId="77777777">
        <w:tc>
          <w:tcPr>
            <w:tcW w:w="2266" w:type="pct"/>
          </w:tcPr>
          <w:p w14:paraId="60FBE74C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734" w:type="pct"/>
          </w:tcPr>
          <w:p w14:paraId="3AE5345D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9 (56-82)</w:t>
            </w:r>
          </w:p>
        </w:tc>
      </w:tr>
      <w:tr w:rsidR="00D40D4D" w14:paraId="16765D42" w14:textId="77777777">
        <w:tc>
          <w:tcPr>
            <w:tcW w:w="2266" w:type="pct"/>
          </w:tcPr>
          <w:p w14:paraId="2D26FAC9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734" w:type="pct"/>
          </w:tcPr>
          <w:p w14:paraId="4B6FAE16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32 (65.5)</w:t>
            </w:r>
          </w:p>
        </w:tc>
      </w:tr>
      <w:tr w:rsidR="00D40D4D" w14:paraId="2974629D" w14:textId="77777777">
        <w:tc>
          <w:tcPr>
            <w:tcW w:w="2266" w:type="pct"/>
          </w:tcPr>
          <w:p w14:paraId="55E46998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scular risk factors</w:t>
            </w:r>
          </w:p>
        </w:tc>
        <w:tc>
          <w:tcPr>
            <w:tcW w:w="2734" w:type="pct"/>
          </w:tcPr>
          <w:p w14:paraId="36B3C409" w14:textId="77777777" w:rsidR="00D40D4D" w:rsidRDefault="00D40D4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40D4D" w14:paraId="1C32530F" w14:textId="77777777">
        <w:tc>
          <w:tcPr>
            <w:tcW w:w="2266" w:type="pct"/>
          </w:tcPr>
          <w:p w14:paraId="70F7F69A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734" w:type="pct"/>
            <w:vAlign w:val="center"/>
          </w:tcPr>
          <w:p w14:paraId="73BC5C6A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72 (76.8)</w:t>
            </w:r>
          </w:p>
        </w:tc>
      </w:tr>
      <w:tr w:rsidR="00D40D4D" w14:paraId="46398ACE" w14:textId="77777777">
        <w:tc>
          <w:tcPr>
            <w:tcW w:w="2266" w:type="pct"/>
          </w:tcPr>
          <w:p w14:paraId="51A9265D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734" w:type="pct"/>
            <w:vAlign w:val="center"/>
          </w:tcPr>
          <w:p w14:paraId="6131954D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1 (31.4)</w:t>
            </w:r>
          </w:p>
        </w:tc>
      </w:tr>
      <w:tr w:rsidR="00D40D4D" w14:paraId="645863E2" w14:textId="77777777">
        <w:tc>
          <w:tcPr>
            <w:tcW w:w="2266" w:type="pct"/>
          </w:tcPr>
          <w:p w14:paraId="288EE6E4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2734" w:type="pct"/>
            <w:vAlign w:val="center"/>
          </w:tcPr>
          <w:p w14:paraId="0D3C7B71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1 (45.5)</w:t>
            </w:r>
          </w:p>
        </w:tc>
      </w:tr>
      <w:tr w:rsidR="00D40D4D" w14:paraId="79E60CE9" w14:textId="77777777">
        <w:tc>
          <w:tcPr>
            <w:tcW w:w="2266" w:type="pct"/>
          </w:tcPr>
          <w:p w14:paraId="2DFCBA08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2734" w:type="pct"/>
            <w:vAlign w:val="center"/>
          </w:tcPr>
          <w:p w14:paraId="53799215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2 (28.8)</w:t>
            </w:r>
          </w:p>
        </w:tc>
      </w:tr>
      <w:tr w:rsidR="00D40D4D" w14:paraId="74AF9445" w14:textId="77777777">
        <w:tc>
          <w:tcPr>
            <w:tcW w:w="2266" w:type="pct"/>
          </w:tcPr>
          <w:p w14:paraId="098A4C52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omorbidities</w:t>
            </w:r>
          </w:p>
        </w:tc>
        <w:tc>
          <w:tcPr>
            <w:tcW w:w="2734" w:type="pct"/>
          </w:tcPr>
          <w:p w14:paraId="199E9B11" w14:textId="77777777" w:rsidR="00D40D4D" w:rsidRDefault="00D40D4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40D4D" w14:paraId="2410DBF1" w14:textId="77777777">
        <w:tc>
          <w:tcPr>
            <w:tcW w:w="2266" w:type="pct"/>
          </w:tcPr>
          <w:p w14:paraId="0ED804A5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2734" w:type="pct"/>
            <w:vAlign w:val="center"/>
          </w:tcPr>
          <w:p w14:paraId="1036DEDF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0 (28.2)</w:t>
            </w:r>
          </w:p>
        </w:tc>
      </w:tr>
      <w:tr w:rsidR="00D40D4D" w14:paraId="7B57C981" w14:textId="77777777">
        <w:tc>
          <w:tcPr>
            <w:tcW w:w="2266" w:type="pct"/>
          </w:tcPr>
          <w:p w14:paraId="35D2789B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2734" w:type="pct"/>
            <w:vAlign w:val="center"/>
          </w:tcPr>
          <w:p w14:paraId="666993CB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 (8.2)</w:t>
            </w:r>
          </w:p>
        </w:tc>
      </w:tr>
      <w:tr w:rsidR="00D40D4D" w14:paraId="7E6BB8DE" w14:textId="77777777">
        <w:tc>
          <w:tcPr>
            <w:tcW w:w="2266" w:type="pct"/>
          </w:tcPr>
          <w:p w14:paraId="71DA563E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Stroke history</w:t>
            </w:r>
          </w:p>
        </w:tc>
        <w:tc>
          <w:tcPr>
            <w:tcW w:w="2734" w:type="pct"/>
            <w:vAlign w:val="center"/>
          </w:tcPr>
          <w:p w14:paraId="602B7671" w14:textId="77777777" w:rsidR="00D40D4D" w:rsidRDefault="00A50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5.5)</w:t>
            </w:r>
          </w:p>
        </w:tc>
      </w:tr>
      <w:tr w:rsidR="00D40D4D" w14:paraId="3E268E76" w14:textId="77777777">
        <w:tc>
          <w:tcPr>
            <w:tcW w:w="2266" w:type="pct"/>
          </w:tcPr>
          <w:p w14:paraId="05A02B77" w14:textId="77777777" w:rsidR="00D40D4D" w:rsidRDefault="00A506AD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edication history</w:t>
            </w:r>
          </w:p>
        </w:tc>
        <w:tc>
          <w:tcPr>
            <w:tcW w:w="2734" w:type="pct"/>
            <w:vAlign w:val="center"/>
          </w:tcPr>
          <w:p w14:paraId="6CB02FCC" w14:textId="77777777" w:rsidR="00D40D4D" w:rsidRDefault="00D40D4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40D4D" w14:paraId="2DA63C1A" w14:textId="77777777">
        <w:tc>
          <w:tcPr>
            <w:tcW w:w="2266" w:type="pct"/>
          </w:tcPr>
          <w:p w14:paraId="68340754" w14:textId="77777777" w:rsidR="00D40D4D" w:rsidRDefault="00A506AD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urrent</w:t>
            </w:r>
            <w:r>
              <w:rPr>
                <w:sz w:val="20"/>
                <w:szCs w:val="20"/>
              </w:rPr>
              <w:t xml:space="preserve"> antithrombotic therapy</w:t>
            </w:r>
          </w:p>
        </w:tc>
        <w:tc>
          <w:tcPr>
            <w:tcW w:w="2734" w:type="pct"/>
            <w:vAlign w:val="center"/>
          </w:tcPr>
          <w:p w14:paraId="2F09FFC7" w14:textId="77777777" w:rsidR="00D40D4D" w:rsidRDefault="00A50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6.7)</w:t>
            </w:r>
          </w:p>
        </w:tc>
      </w:tr>
      <w:tr w:rsidR="00D40D4D" w14:paraId="338DC3C3" w14:textId="77777777">
        <w:tc>
          <w:tcPr>
            <w:tcW w:w="2266" w:type="pct"/>
          </w:tcPr>
          <w:p w14:paraId="5D5C7DDF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Clinical features</w:t>
            </w:r>
          </w:p>
        </w:tc>
        <w:tc>
          <w:tcPr>
            <w:tcW w:w="2734" w:type="pct"/>
          </w:tcPr>
          <w:p w14:paraId="4055B857" w14:textId="77777777" w:rsidR="00D40D4D" w:rsidRDefault="00D40D4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40D4D" w14:paraId="576FBB55" w14:textId="77777777">
        <w:tc>
          <w:tcPr>
            <w:tcW w:w="2266" w:type="pct"/>
          </w:tcPr>
          <w:p w14:paraId="609BE7BB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ONT, </w:t>
            </w:r>
            <w:r>
              <w:rPr>
                <w:rFonts w:cs="Times New Roman"/>
                <w:sz w:val="20"/>
                <w:szCs w:val="20"/>
                <w:lang w:eastAsia="zh-CN"/>
              </w:rPr>
              <w:t>min</w:t>
            </w:r>
          </w:p>
        </w:tc>
        <w:tc>
          <w:tcPr>
            <w:tcW w:w="2734" w:type="pct"/>
          </w:tcPr>
          <w:p w14:paraId="5815CD3E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 (125–210)</w:t>
            </w:r>
          </w:p>
        </w:tc>
      </w:tr>
      <w:tr w:rsidR="00D40D4D" w14:paraId="75304798" w14:textId="77777777">
        <w:tc>
          <w:tcPr>
            <w:tcW w:w="2266" w:type="pct"/>
          </w:tcPr>
          <w:p w14:paraId="747296B9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Initial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NIHSS score</w:t>
            </w:r>
          </w:p>
        </w:tc>
        <w:tc>
          <w:tcPr>
            <w:tcW w:w="2734" w:type="pct"/>
            <w:vAlign w:val="center"/>
          </w:tcPr>
          <w:p w14:paraId="6B0D3828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 (4-11)</w:t>
            </w:r>
          </w:p>
        </w:tc>
      </w:tr>
      <w:tr w:rsidR="00D40D4D" w14:paraId="04E7CE14" w14:textId="77777777">
        <w:tc>
          <w:tcPr>
            <w:tcW w:w="2266" w:type="pct"/>
          </w:tcPr>
          <w:p w14:paraId="5837962B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aseline SBP, mmHg</w:t>
            </w:r>
          </w:p>
        </w:tc>
        <w:tc>
          <w:tcPr>
            <w:tcW w:w="2734" w:type="pct"/>
            <w:vAlign w:val="center"/>
          </w:tcPr>
          <w:p w14:paraId="6788C483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8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D40D4D" w14:paraId="7457BBAD" w14:textId="77777777">
        <w:tc>
          <w:tcPr>
            <w:tcW w:w="2266" w:type="pct"/>
          </w:tcPr>
          <w:p w14:paraId="4BD98BBD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aseline DBP, mmHg</w:t>
            </w:r>
          </w:p>
        </w:tc>
        <w:tc>
          <w:tcPr>
            <w:tcW w:w="2734" w:type="pct"/>
            <w:vAlign w:val="center"/>
          </w:tcPr>
          <w:p w14:paraId="73D2AD85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8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D40D4D" w14:paraId="4392D2EC" w14:textId="77777777">
        <w:tc>
          <w:tcPr>
            <w:tcW w:w="2266" w:type="pct"/>
          </w:tcPr>
          <w:p w14:paraId="64C7DF7F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Laboratory test</w:t>
            </w:r>
          </w:p>
        </w:tc>
        <w:tc>
          <w:tcPr>
            <w:tcW w:w="2734" w:type="pct"/>
          </w:tcPr>
          <w:p w14:paraId="62D5EA85" w14:textId="77777777" w:rsidR="00D40D4D" w:rsidRDefault="00D40D4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40D4D" w14:paraId="56D31641" w14:textId="77777777">
        <w:tc>
          <w:tcPr>
            <w:tcW w:w="2266" w:type="pct"/>
          </w:tcPr>
          <w:p w14:paraId="72B28312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-reactive protein, mg/L</w:t>
            </w:r>
          </w:p>
        </w:tc>
        <w:tc>
          <w:tcPr>
            <w:tcW w:w="2734" w:type="pct"/>
            <w:vAlign w:val="center"/>
          </w:tcPr>
          <w:p w14:paraId="455B337D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55 (1.14-5.33)</w:t>
            </w:r>
          </w:p>
        </w:tc>
      </w:tr>
      <w:tr w:rsidR="00D40D4D" w14:paraId="3745B8B4" w14:textId="77777777">
        <w:tc>
          <w:tcPr>
            <w:tcW w:w="2266" w:type="pct"/>
          </w:tcPr>
          <w:p w14:paraId="7B099F44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lbumin, g/L</w:t>
            </w:r>
          </w:p>
        </w:tc>
        <w:tc>
          <w:tcPr>
            <w:tcW w:w="2734" w:type="pct"/>
            <w:vAlign w:val="center"/>
          </w:tcPr>
          <w:p w14:paraId="3B2FE3DF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1.7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D40D4D" w14:paraId="67750E57" w14:textId="77777777">
        <w:trPr>
          <w:trHeight w:val="90"/>
        </w:trPr>
        <w:tc>
          <w:tcPr>
            <w:tcW w:w="2266" w:type="pct"/>
          </w:tcPr>
          <w:p w14:paraId="08CBB14D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Ratio of C-reactive protein to albumin</w:t>
            </w:r>
          </w:p>
        </w:tc>
        <w:tc>
          <w:tcPr>
            <w:tcW w:w="2734" w:type="pct"/>
            <w:vAlign w:val="center"/>
          </w:tcPr>
          <w:p w14:paraId="095D9DA2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1 (0.24-1.28)</w:t>
            </w:r>
          </w:p>
        </w:tc>
      </w:tr>
      <w:tr w:rsidR="00D40D4D" w14:paraId="591DFA0C" w14:textId="77777777">
        <w:tc>
          <w:tcPr>
            <w:tcW w:w="2266" w:type="pct"/>
          </w:tcPr>
          <w:p w14:paraId="10B40C2E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seline glucose, mmol/L </w:t>
            </w:r>
          </w:p>
        </w:tc>
        <w:tc>
          <w:tcPr>
            <w:tcW w:w="2734" w:type="pct"/>
            <w:vAlign w:val="center"/>
          </w:tcPr>
          <w:p w14:paraId="6643FBC1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.1 (6.0-8.9)</w:t>
            </w:r>
          </w:p>
        </w:tc>
      </w:tr>
      <w:tr w:rsidR="00D40D4D" w14:paraId="3082F23B" w14:textId="77777777">
        <w:tc>
          <w:tcPr>
            <w:tcW w:w="2266" w:type="pct"/>
          </w:tcPr>
          <w:p w14:paraId="6E0E7D84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White blood cell count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/L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734" w:type="pct"/>
            <w:vAlign w:val="center"/>
          </w:tcPr>
          <w:p w14:paraId="3CF22504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.1 (6.0-8.8)</w:t>
            </w:r>
          </w:p>
        </w:tc>
      </w:tr>
      <w:tr w:rsidR="00D40D4D" w14:paraId="1E598EC8" w14:textId="77777777">
        <w:tc>
          <w:tcPr>
            <w:tcW w:w="2266" w:type="pct"/>
          </w:tcPr>
          <w:p w14:paraId="2A938ADD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Hemoglobin, g/dL </w:t>
            </w:r>
          </w:p>
        </w:tc>
        <w:tc>
          <w:tcPr>
            <w:tcW w:w="2734" w:type="pct"/>
            <w:vAlign w:val="center"/>
          </w:tcPr>
          <w:p w14:paraId="79431A6C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0.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8.7</w:t>
            </w:r>
          </w:p>
        </w:tc>
      </w:tr>
      <w:tr w:rsidR="00D40D4D" w14:paraId="6AAFB43A" w14:textId="77777777">
        <w:tc>
          <w:tcPr>
            <w:tcW w:w="2266" w:type="pct"/>
          </w:tcPr>
          <w:p w14:paraId="6CC757B5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latelet count, 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/L</w:t>
            </w:r>
          </w:p>
        </w:tc>
        <w:tc>
          <w:tcPr>
            <w:tcW w:w="2734" w:type="pct"/>
            <w:vAlign w:val="center"/>
          </w:tcPr>
          <w:p w14:paraId="367CBEC7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93 (167-228)</w:t>
            </w:r>
          </w:p>
        </w:tc>
      </w:tr>
      <w:tr w:rsidR="00D40D4D" w14:paraId="75250C04" w14:textId="77777777">
        <w:tc>
          <w:tcPr>
            <w:tcW w:w="2266" w:type="pct"/>
          </w:tcPr>
          <w:p w14:paraId="71A21066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reatinine, 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mol/L</w:t>
            </w:r>
          </w:p>
        </w:tc>
        <w:tc>
          <w:tcPr>
            <w:tcW w:w="2734" w:type="pct"/>
            <w:vAlign w:val="center"/>
          </w:tcPr>
          <w:p w14:paraId="715C1881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73 (61-86)</w:t>
            </w:r>
          </w:p>
        </w:tc>
      </w:tr>
      <w:tr w:rsidR="00D40D4D" w14:paraId="633BABDA" w14:textId="77777777">
        <w:tc>
          <w:tcPr>
            <w:tcW w:w="2266" w:type="pct"/>
          </w:tcPr>
          <w:p w14:paraId="294AD8BC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INR </w:t>
            </w:r>
          </w:p>
        </w:tc>
        <w:tc>
          <w:tcPr>
            <w:tcW w:w="2734" w:type="pct"/>
            <w:vAlign w:val="center"/>
          </w:tcPr>
          <w:p w14:paraId="376971B3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.03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11</w:t>
            </w:r>
          </w:p>
        </w:tc>
      </w:tr>
      <w:tr w:rsidR="00D40D4D" w14:paraId="20C8B706" w14:textId="77777777">
        <w:tc>
          <w:tcPr>
            <w:tcW w:w="2266" w:type="pct"/>
          </w:tcPr>
          <w:p w14:paraId="033CC382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APTT, s </w:t>
            </w:r>
          </w:p>
        </w:tc>
        <w:tc>
          <w:tcPr>
            <w:tcW w:w="2734" w:type="pct"/>
            <w:vAlign w:val="center"/>
          </w:tcPr>
          <w:p w14:paraId="4D2508A0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4.7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.6</w:t>
            </w:r>
          </w:p>
        </w:tc>
      </w:tr>
      <w:tr w:rsidR="00D40D4D" w14:paraId="324B2E7A" w14:textId="77777777">
        <w:tc>
          <w:tcPr>
            <w:tcW w:w="2266" w:type="pct"/>
          </w:tcPr>
          <w:p w14:paraId="4F2223F1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Fibrinogen, g/L </w:t>
            </w:r>
          </w:p>
        </w:tc>
        <w:tc>
          <w:tcPr>
            <w:tcW w:w="2734" w:type="pct"/>
            <w:vAlign w:val="center"/>
          </w:tcPr>
          <w:p w14:paraId="6BC9A851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3.26 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(2.80-3.95)</w:t>
            </w:r>
          </w:p>
        </w:tc>
      </w:tr>
      <w:tr w:rsidR="00D40D4D" w14:paraId="79082F56" w14:textId="77777777">
        <w:tc>
          <w:tcPr>
            <w:tcW w:w="2266" w:type="pct"/>
          </w:tcPr>
          <w:p w14:paraId="0942CC53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  <w:t xml:space="preserve">D-Dimer, ug/ml </w:t>
            </w:r>
          </w:p>
        </w:tc>
        <w:tc>
          <w:tcPr>
            <w:tcW w:w="2734" w:type="pct"/>
            <w:vAlign w:val="center"/>
          </w:tcPr>
          <w:p w14:paraId="62A54300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3 (0.30-1.06)</w:t>
            </w:r>
          </w:p>
        </w:tc>
      </w:tr>
      <w:tr w:rsidR="00D40D4D" w14:paraId="2CC2A37D" w14:textId="77777777">
        <w:tc>
          <w:tcPr>
            <w:tcW w:w="2266" w:type="pct"/>
          </w:tcPr>
          <w:p w14:paraId="4A0CFC5D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Stroke subtype</w:t>
            </w:r>
          </w:p>
        </w:tc>
        <w:tc>
          <w:tcPr>
            <w:tcW w:w="2734" w:type="pct"/>
          </w:tcPr>
          <w:p w14:paraId="6F3A5B04" w14:textId="77777777" w:rsidR="00D40D4D" w:rsidRDefault="00D40D4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40D4D" w14:paraId="2530FCAC" w14:textId="77777777">
        <w:tc>
          <w:tcPr>
            <w:tcW w:w="2266" w:type="pct"/>
          </w:tcPr>
          <w:p w14:paraId="4206AFC7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Large artery </w:t>
            </w:r>
            <w:r>
              <w:rPr>
                <w:rFonts w:cs="Times New Roman"/>
                <w:sz w:val="20"/>
                <w:szCs w:val="20"/>
              </w:rPr>
              <w:t>atherosclerosis</w:t>
            </w:r>
          </w:p>
        </w:tc>
        <w:tc>
          <w:tcPr>
            <w:tcW w:w="2734" w:type="pct"/>
            <w:vAlign w:val="center"/>
          </w:tcPr>
          <w:p w14:paraId="15923612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33 (37.6)</w:t>
            </w:r>
          </w:p>
        </w:tc>
      </w:tr>
      <w:tr w:rsidR="00D40D4D" w14:paraId="175ABBCF" w14:textId="77777777">
        <w:tc>
          <w:tcPr>
            <w:tcW w:w="2266" w:type="pct"/>
          </w:tcPr>
          <w:p w14:paraId="635A2BCC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mall vessel occlusion</w:t>
            </w:r>
          </w:p>
        </w:tc>
        <w:tc>
          <w:tcPr>
            <w:tcW w:w="2734" w:type="pct"/>
            <w:vAlign w:val="center"/>
          </w:tcPr>
          <w:p w14:paraId="154F1EBB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1 (22.9)</w:t>
            </w:r>
          </w:p>
        </w:tc>
      </w:tr>
      <w:tr w:rsidR="00D40D4D" w14:paraId="49021D80" w14:textId="77777777">
        <w:tc>
          <w:tcPr>
            <w:tcW w:w="2266" w:type="pct"/>
          </w:tcPr>
          <w:p w14:paraId="0EE3BFCE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</w:pPr>
            <w:r>
              <w:rPr>
                <w:rFonts w:cs="Times New Roman"/>
                <w:sz w:val="20"/>
                <w:szCs w:val="20"/>
              </w:rPr>
              <w:t>Cardioembolic</w:t>
            </w:r>
          </w:p>
        </w:tc>
        <w:tc>
          <w:tcPr>
            <w:tcW w:w="2734" w:type="pct"/>
            <w:vAlign w:val="center"/>
          </w:tcPr>
          <w:p w14:paraId="5241FFE0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95 (26.8)</w:t>
            </w:r>
          </w:p>
        </w:tc>
      </w:tr>
      <w:tr w:rsidR="00D40D4D" w14:paraId="4A77641D" w14:textId="77777777">
        <w:tc>
          <w:tcPr>
            <w:tcW w:w="2266" w:type="pct"/>
          </w:tcPr>
          <w:p w14:paraId="71328B44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Other determined </w:t>
            </w:r>
            <w:r>
              <w:rPr>
                <w:rFonts w:cs="Times New Roman"/>
                <w:sz w:val="20"/>
                <w:szCs w:val="20"/>
              </w:rPr>
              <w:t>etiology</w:t>
            </w:r>
          </w:p>
        </w:tc>
        <w:tc>
          <w:tcPr>
            <w:tcW w:w="2734" w:type="pct"/>
            <w:vAlign w:val="center"/>
          </w:tcPr>
          <w:p w14:paraId="3B15B2C1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9 (2.5)</w:t>
            </w:r>
          </w:p>
        </w:tc>
      </w:tr>
      <w:tr w:rsidR="00D40D4D" w14:paraId="46FB8B54" w14:textId="77777777">
        <w:tc>
          <w:tcPr>
            <w:tcW w:w="2266" w:type="pct"/>
          </w:tcPr>
          <w:p w14:paraId="614889BF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val="de-DE"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Undetermined </w:t>
            </w:r>
            <w:r>
              <w:rPr>
                <w:rFonts w:cs="Times New Roman"/>
                <w:sz w:val="20"/>
                <w:szCs w:val="20"/>
              </w:rPr>
              <w:t>etiology</w:t>
            </w:r>
          </w:p>
        </w:tc>
        <w:tc>
          <w:tcPr>
            <w:tcW w:w="2734" w:type="pct"/>
            <w:vAlign w:val="center"/>
          </w:tcPr>
          <w:p w14:paraId="36D93CBA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6 (10.2)</w:t>
            </w:r>
          </w:p>
        </w:tc>
      </w:tr>
      <w:tr w:rsidR="00D40D4D" w14:paraId="1F689EAC" w14:textId="77777777">
        <w:tc>
          <w:tcPr>
            <w:tcW w:w="2266" w:type="pct"/>
          </w:tcPr>
          <w:p w14:paraId="3B1CF49A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mRS</w:t>
            </w:r>
            <w:proofErr w:type="spellEnd"/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score at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discharge</w:t>
            </w:r>
          </w:p>
        </w:tc>
        <w:tc>
          <w:tcPr>
            <w:tcW w:w="2734" w:type="pct"/>
            <w:vAlign w:val="center"/>
          </w:tcPr>
          <w:p w14:paraId="60E07EAD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 (1-3)</w:t>
            </w:r>
          </w:p>
        </w:tc>
      </w:tr>
      <w:tr w:rsidR="00D40D4D" w14:paraId="6DBCABB3" w14:textId="77777777">
        <w:tc>
          <w:tcPr>
            <w:tcW w:w="2266" w:type="pct"/>
          </w:tcPr>
          <w:p w14:paraId="0B9BEE93" w14:textId="77777777" w:rsidR="00D40D4D" w:rsidRDefault="00A506AD">
            <w:pPr>
              <w:spacing w:before="0" w:after="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4" w:type="pct"/>
            <w:vAlign w:val="center"/>
          </w:tcPr>
          <w:p w14:paraId="781C38D1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2 (9.0)</w:t>
            </w:r>
          </w:p>
        </w:tc>
      </w:tr>
      <w:tr w:rsidR="00D40D4D" w14:paraId="6A3ECA72" w14:textId="77777777">
        <w:tc>
          <w:tcPr>
            <w:tcW w:w="2266" w:type="pct"/>
          </w:tcPr>
          <w:p w14:paraId="7A13E2F1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4" w:type="pct"/>
            <w:vAlign w:val="center"/>
          </w:tcPr>
          <w:p w14:paraId="67F62D90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27 (35.9)</w:t>
            </w:r>
          </w:p>
        </w:tc>
      </w:tr>
      <w:tr w:rsidR="00D40D4D" w14:paraId="7F406048" w14:textId="77777777">
        <w:tc>
          <w:tcPr>
            <w:tcW w:w="2266" w:type="pct"/>
          </w:tcPr>
          <w:p w14:paraId="05E96F27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34" w:type="pct"/>
            <w:vAlign w:val="center"/>
          </w:tcPr>
          <w:p w14:paraId="6759E8AF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4 (18.1)</w:t>
            </w:r>
          </w:p>
        </w:tc>
      </w:tr>
      <w:tr w:rsidR="00D40D4D" w14:paraId="409B11B9" w14:textId="77777777">
        <w:tc>
          <w:tcPr>
            <w:tcW w:w="2266" w:type="pct"/>
          </w:tcPr>
          <w:p w14:paraId="63BA9AC6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34" w:type="pct"/>
          </w:tcPr>
          <w:p w14:paraId="08D07812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6 (13.0)</w:t>
            </w:r>
          </w:p>
        </w:tc>
      </w:tr>
      <w:tr w:rsidR="00D40D4D" w14:paraId="2059B702" w14:textId="77777777">
        <w:tc>
          <w:tcPr>
            <w:tcW w:w="2266" w:type="pct"/>
          </w:tcPr>
          <w:p w14:paraId="1803AF1D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4</w:t>
            </w:r>
          </w:p>
        </w:tc>
        <w:tc>
          <w:tcPr>
            <w:tcW w:w="2734" w:type="pct"/>
          </w:tcPr>
          <w:p w14:paraId="6061BB42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9 (13.8)</w:t>
            </w:r>
          </w:p>
        </w:tc>
      </w:tr>
      <w:tr w:rsidR="00D40D4D" w14:paraId="03BE7F43" w14:textId="77777777">
        <w:tc>
          <w:tcPr>
            <w:tcW w:w="2266" w:type="pct"/>
          </w:tcPr>
          <w:p w14:paraId="2CCE8E03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34" w:type="pct"/>
          </w:tcPr>
          <w:p w14:paraId="0B2ACB1B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4 (9.6)</w:t>
            </w:r>
          </w:p>
        </w:tc>
      </w:tr>
      <w:tr w:rsidR="00D40D4D" w14:paraId="6899CDA9" w14:textId="77777777">
        <w:tc>
          <w:tcPr>
            <w:tcW w:w="2266" w:type="pct"/>
          </w:tcPr>
          <w:p w14:paraId="3E24E683" w14:textId="77777777" w:rsidR="00D40D4D" w:rsidRDefault="00A506AD">
            <w:pPr>
              <w:spacing w:before="0" w:after="0" w:line="276" w:lineRule="auto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34" w:type="pct"/>
          </w:tcPr>
          <w:p w14:paraId="28ABF9C5" w14:textId="77777777" w:rsidR="00D40D4D" w:rsidRDefault="00A506AD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 (0.6)</w:t>
            </w:r>
          </w:p>
        </w:tc>
      </w:tr>
    </w:tbl>
    <w:p w14:paraId="6F73B717" w14:textId="77777777" w:rsidR="00D40D4D" w:rsidRDefault="00A506AD">
      <w:pPr>
        <w:rPr>
          <w:rFonts w:cs="Times New Roman"/>
          <w:iCs/>
          <w:sz w:val="18"/>
          <w:szCs w:val="18"/>
        </w:rPr>
      </w:pPr>
      <w:r>
        <w:rPr>
          <w:rFonts w:cs="Times New Roman"/>
          <w:iCs/>
          <w:sz w:val="18"/>
          <w:szCs w:val="18"/>
        </w:rPr>
        <w:t xml:space="preserve">Values are n (%), median (interquartile range) or </w:t>
      </w:r>
      <w:r>
        <w:rPr>
          <w:rFonts w:cs="Times New Roman"/>
          <w:color w:val="000000" w:themeColor="text1"/>
          <w:sz w:val="18"/>
          <w:szCs w:val="18"/>
        </w:rPr>
        <w:t>mean ± SD, unless otherwise noted.</w:t>
      </w:r>
    </w:p>
    <w:p w14:paraId="4543E05F" w14:textId="3913C297" w:rsidR="00D40D4D" w:rsidRDefault="00A506AD">
      <w:pPr>
        <w:rPr>
          <w:rFonts w:cs="Times New Roman"/>
          <w:iCs/>
          <w:sz w:val="18"/>
          <w:szCs w:val="18"/>
        </w:rPr>
      </w:pPr>
      <w:proofErr w:type="gramStart"/>
      <w:r>
        <w:rPr>
          <w:rFonts w:cs="Times New Roman"/>
          <w:iCs/>
          <w:sz w:val="18"/>
          <w:szCs w:val="18"/>
        </w:rPr>
        <w:t>APTT,</w:t>
      </w:r>
      <w:proofErr w:type="gramEnd"/>
      <w:r>
        <w:rPr>
          <w:rFonts w:cs="Times New Roman"/>
          <w:iCs/>
          <w:sz w:val="18"/>
          <w:szCs w:val="18"/>
        </w:rPr>
        <w:t xml:space="preserve"> activated partial thromboplastin time; CAR, ratio of </w:t>
      </w:r>
      <w:r>
        <w:rPr>
          <w:rFonts w:cs="Times New Roman"/>
          <w:iCs/>
          <w:sz w:val="18"/>
          <w:szCs w:val="18"/>
        </w:rPr>
        <w:t>C-reactive protein to albumin; DBP, diastolic blood pressure; HT, hemorrhagic transformation; INR</w:t>
      </w:r>
      <w:r>
        <w:rPr>
          <w:rFonts w:cs="Times New Roman"/>
          <w:iCs/>
          <w:sz w:val="18"/>
          <w:szCs w:val="18"/>
          <w:lang w:eastAsia="zh-CN"/>
        </w:rPr>
        <w:t xml:space="preserve">, </w:t>
      </w:r>
      <w:r>
        <w:rPr>
          <w:rFonts w:cs="Times New Roman"/>
          <w:iCs/>
          <w:sz w:val="18"/>
          <w:szCs w:val="18"/>
        </w:rPr>
        <w:t xml:space="preserve">international normalized ratio; </w:t>
      </w:r>
      <w:proofErr w:type="spellStart"/>
      <w:r>
        <w:rPr>
          <w:rFonts w:cs="Times New Roman"/>
          <w:iCs/>
          <w:sz w:val="18"/>
          <w:szCs w:val="18"/>
        </w:rPr>
        <w:t>mRS</w:t>
      </w:r>
      <w:proofErr w:type="spellEnd"/>
      <w:r>
        <w:rPr>
          <w:rFonts w:cs="Times New Roman"/>
          <w:iCs/>
          <w:sz w:val="18"/>
          <w:szCs w:val="18"/>
          <w:lang w:eastAsia="zh-CN"/>
        </w:rPr>
        <w:t xml:space="preserve">, modified Rankin scale; </w:t>
      </w:r>
      <w:r>
        <w:rPr>
          <w:rFonts w:cs="Times New Roman"/>
          <w:iCs/>
          <w:sz w:val="18"/>
          <w:szCs w:val="18"/>
        </w:rPr>
        <w:t>NIHSS, National Institutes of Health Stroke Scale; ONT, onset-to-treatment time; SBP, systolic bl</w:t>
      </w:r>
      <w:r>
        <w:rPr>
          <w:rFonts w:cs="Times New Roman"/>
          <w:iCs/>
          <w:sz w:val="18"/>
          <w:szCs w:val="18"/>
        </w:rPr>
        <w:t>ood pressure.</w:t>
      </w:r>
    </w:p>
    <w:p w14:paraId="461CE0D7" w14:textId="472CC13C" w:rsidR="0044028B" w:rsidRDefault="0044028B">
      <w:pPr>
        <w:rPr>
          <w:rFonts w:cs="Times New Roman"/>
          <w:iCs/>
          <w:sz w:val="18"/>
          <w:szCs w:val="18"/>
        </w:rPr>
      </w:pPr>
      <w:r w:rsidRPr="00CC114D">
        <w:rPr>
          <w:rFonts w:cs="Times New Roman"/>
          <w:iCs/>
          <w:sz w:val="18"/>
          <w:szCs w:val="18"/>
        </w:rPr>
        <w:t>*</w:t>
      </w:r>
      <w:r>
        <w:rPr>
          <w:rFonts w:cs="Times New Roman"/>
          <w:iCs/>
          <w:sz w:val="18"/>
          <w:szCs w:val="18"/>
        </w:rPr>
        <w:t xml:space="preserve"> </w:t>
      </w:r>
      <w:r w:rsidRPr="00CC114D">
        <w:rPr>
          <w:rFonts w:cs="Times New Roman"/>
          <w:iCs/>
          <w:sz w:val="18"/>
          <w:szCs w:val="18"/>
        </w:rPr>
        <w:t>P &lt; 0.05.</w:t>
      </w:r>
    </w:p>
    <w:bookmarkEnd w:id="1"/>
    <w:p w14:paraId="58036F75" w14:textId="77777777" w:rsidR="00D40D4D" w:rsidRDefault="00A506AD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16D7B845" w14:textId="77777777" w:rsidR="00D40D4D" w:rsidRDefault="00A506AD">
      <w:pPr>
        <w:keepNext/>
        <w:widowControl w:val="0"/>
        <w:spacing w:before="0" w:after="0" w:line="276" w:lineRule="auto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lastRenderedPageBreak/>
        <w:t xml:space="preserve">Table S2 Baseline characteristics of patients </w:t>
      </w:r>
      <w:r>
        <w:rPr>
          <w:rFonts w:cs="Times New Roman" w:hint="eastAsia"/>
          <w:sz w:val="22"/>
        </w:rPr>
        <w:t>w</w:t>
      </w:r>
      <w:r>
        <w:rPr>
          <w:rFonts w:cs="Times New Roman"/>
          <w:sz w:val="22"/>
        </w:rPr>
        <w:t>ith low and high CA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5"/>
        <w:gridCol w:w="2833"/>
        <w:gridCol w:w="1701"/>
        <w:gridCol w:w="2548"/>
      </w:tblGrid>
      <w:tr w:rsidR="00D40D4D" w14:paraId="7DFB8D9F" w14:textId="77777777">
        <w:tc>
          <w:tcPr>
            <w:tcW w:w="1378" w:type="pct"/>
            <w:tcBorders>
              <w:bottom w:val="single" w:sz="8" w:space="0" w:color="auto"/>
            </w:tcBorders>
          </w:tcPr>
          <w:p w14:paraId="6CC4DD98" w14:textId="77777777" w:rsidR="00D40D4D" w:rsidRDefault="00A506AD">
            <w:pPr>
              <w:widowControl w:val="0"/>
              <w:spacing w:before="0" w:after="0" w:line="30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49" w:type="pct"/>
            <w:tcBorders>
              <w:bottom w:val="single" w:sz="8" w:space="0" w:color="auto"/>
            </w:tcBorders>
          </w:tcPr>
          <w:p w14:paraId="577608B4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Low CAR</w:t>
            </w: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，</w:t>
            </w:r>
          </w:p>
          <w:p w14:paraId="6638BE3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(&lt;0.61)</w:t>
            </w:r>
          </w:p>
        </w:tc>
        <w:tc>
          <w:tcPr>
            <w:tcW w:w="870" w:type="pct"/>
            <w:tcBorders>
              <w:bottom w:val="single" w:sz="8" w:space="0" w:color="auto"/>
            </w:tcBorders>
          </w:tcPr>
          <w:p w14:paraId="29E692E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High CAR,</w:t>
            </w:r>
          </w:p>
          <w:p w14:paraId="0D9FA8D4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(≥0.61)</w:t>
            </w:r>
          </w:p>
        </w:tc>
        <w:tc>
          <w:tcPr>
            <w:tcW w:w="1303" w:type="pct"/>
            <w:tcBorders>
              <w:bottom w:val="single" w:sz="8" w:space="0" w:color="auto"/>
            </w:tcBorders>
          </w:tcPr>
          <w:p w14:paraId="411C83DD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D40D4D" w14:paraId="02B65BE9" w14:textId="77777777">
        <w:tc>
          <w:tcPr>
            <w:tcW w:w="1378" w:type="pct"/>
            <w:tcBorders>
              <w:top w:val="single" w:sz="8" w:space="0" w:color="auto"/>
            </w:tcBorders>
          </w:tcPr>
          <w:p w14:paraId="367512E2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1449" w:type="pct"/>
            <w:tcBorders>
              <w:top w:val="single" w:sz="8" w:space="0" w:color="auto"/>
            </w:tcBorders>
          </w:tcPr>
          <w:p w14:paraId="44624756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0" w:type="pct"/>
            <w:tcBorders>
              <w:top w:val="single" w:sz="8" w:space="0" w:color="auto"/>
            </w:tcBorders>
          </w:tcPr>
          <w:p w14:paraId="095782EA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3" w:type="pct"/>
            <w:tcBorders>
              <w:top w:val="single" w:sz="8" w:space="0" w:color="auto"/>
            </w:tcBorders>
          </w:tcPr>
          <w:p w14:paraId="7D460839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0BD432DF" w14:textId="77777777">
        <w:tc>
          <w:tcPr>
            <w:tcW w:w="1378" w:type="pct"/>
          </w:tcPr>
          <w:p w14:paraId="28F0AE05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Age, years</w:t>
            </w:r>
          </w:p>
        </w:tc>
        <w:tc>
          <w:tcPr>
            <w:tcW w:w="1449" w:type="pct"/>
          </w:tcPr>
          <w:p w14:paraId="3450CE6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8 (60-77)</w:t>
            </w:r>
          </w:p>
        </w:tc>
        <w:tc>
          <w:tcPr>
            <w:tcW w:w="870" w:type="pct"/>
          </w:tcPr>
          <w:p w14:paraId="1B0A6AE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5 (64-82)</w:t>
            </w:r>
          </w:p>
        </w:tc>
        <w:tc>
          <w:tcPr>
            <w:tcW w:w="1303" w:type="pct"/>
          </w:tcPr>
          <w:p w14:paraId="79B40FE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D40D4D" w14:paraId="005DE8A7" w14:textId="77777777">
        <w:tc>
          <w:tcPr>
            <w:tcW w:w="1378" w:type="pct"/>
          </w:tcPr>
          <w:p w14:paraId="66B04FFA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449" w:type="pct"/>
          </w:tcPr>
          <w:p w14:paraId="14F92827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18 (66.7)</w:t>
            </w:r>
          </w:p>
        </w:tc>
        <w:tc>
          <w:tcPr>
            <w:tcW w:w="870" w:type="pct"/>
          </w:tcPr>
          <w:p w14:paraId="35861D16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14 (64.4)</w:t>
            </w:r>
          </w:p>
        </w:tc>
        <w:tc>
          <w:tcPr>
            <w:tcW w:w="1303" w:type="pct"/>
          </w:tcPr>
          <w:p w14:paraId="7516A25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66</w:t>
            </w:r>
          </w:p>
        </w:tc>
      </w:tr>
      <w:tr w:rsidR="00D40D4D" w14:paraId="46FE9BC5" w14:textId="77777777">
        <w:tc>
          <w:tcPr>
            <w:tcW w:w="5000" w:type="pct"/>
            <w:gridSpan w:val="4"/>
          </w:tcPr>
          <w:p w14:paraId="2DB2FF73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Vascular risk factors</w:t>
            </w:r>
          </w:p>
        </w:tc>
      </w:tr>
      <w:tr w:rsidR="00D40D4D" w14:paraId="56FBCF25" w14:textId="77777777">
        <w:tc>
          <w:tcPr>
            <w:tcW w:w="1378" w:type="pct"/>
          </w:tcPr>
          <w:p w14:paraId="30AAB74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449" w:type="pct"/>
          </w:tcPr>
          <w:p w14:paraId="2044CE32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33 (75.1)</w:t>
            </w:r>
          </w:p>
        </w:tc>
        <w:tc>
          <w:tcPr>
            <w:tcW w:w="870" w:type="pct"/>
          </w:tcPr>
          <w:p w14:paraId="0AA713A2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39 (78.5)</w:t>
            </w:r>
          </w:p>
        </w:tc>
        <w:tc>
          <w:tcPr>
            <w:tcW w:w="1303" w:type="pct"/>
          </w:tcPr>
          <w:p w14:paraId="46A8DB8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45</w:t>
            </w:r>
          </w:p>
        </w:tc>
      </w:tr>
      <w:tr w:rsidR="00D40D4D" w14:paraId="44CB7DA1" w14:textId="77777777">
        <w:tc>
          <w:tcPr>
            <w:tcW w:w="1378" w:type="pct"/>
          </w:tcPr>
          <w:p w14:paraId="1546A24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1449" w:type="pct"/>
          </w:tcPr>
          <w:p w14:paraId="51CB22A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0 (28.2)</w:t>
            </w:r>
          </w:p>
        </w:tc>
        <w:tc>
          <w:tcPr>
            <w:tcW w:w="870" w:type="pct"/>
          </w:tcPr>
          <w:p w14:paraId="78FC48D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1 (34.5)</w:t>
            </w:r>
          </w:p>
        </w:tc>
        <w:tc>
          <w:tcPr>
            <w:tcW w:w="1303" w:type="pct"/>
          </w:tcPr>
          <w:p w14:paraId="01841FF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21</w:t>
            </w:r>
          </w:p>
        </w:tc>
      </w:tr>
      <w:tr w:rsidR="00D40D4D" w14:paraId="274FBCDD" w14:textId="77777777">
        <w:tc>
          <w:tcPr>
            <w:tcW w:w="1378" w:type="pct"/>
          </w:tcPr>
          <w:p w14:paraId="4D9F7217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yperlipidemia</w:t>
            </w:r>
          </w:p>
        </w:tc>
        <w:tc>
          <w:tcPr>
            <w:tcW w:w="1449" w:type="pct"/>
          </w:tcPr>
          <w:p w14:paraId="78E8B12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2 (46.3)</w:t>
            </w:r>
          </w:p>
        </w:tc>
        <w:tc>
          <w:tcPr>
            <w:tcW w:w="870" w:type="pct"/>
          </w:tcPr>
          <w:p w14:paraId="11E1D68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9 (44.6)</w:t>
            </w:r>
          </w:p>
        </w:tc>
        <w:tc>
          <w:tcPr>
            <w:tcW w:w="1303" w:type="pct"/>
          </w:tcPr>
          <w:p w14:paraId="1FEECD8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5</w:t>
            </w:r>
          </w:p>
        </w:tc>
      </w:tr>
      <w:tr w:rsidR="00D40D4D" w14:paraId="52462592" w14:textId="77777777">
        <w:tc>
          <w:tcPr>
            <w:tcW w:w="1378" w:type="pct"/>
          </w:tcPr>
          <w:p w14:paraId="390D37B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urrent Smoking</w:t>
            </w:r>
          </w:p>
        </w:tc>
        <w:tc>
          <w:tcPr>
            <w:tcW w:w="1449" w:type="pct"/>
          </w:tcPr>
          <w:p w14:paraId="4B1E26C4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4 (30.5)</w:t>
            </w:r>
          </w:p>
        </w:tc>
        <w:tc>
          <w:tcPr>
            <w:tcW w:w="870" w:type="pct"/>
          </w:tcPr>
          <w:p w14:paraId="5EC20026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8 (27.1)</w:t>
            </w:r>
          </w:p>
        </w:tc>
        <w:tc>
          <w:tcPr>
            <w:tcW w:w="1303" w:type="pct"/>
          </w:tcPr>
          <w:p w14:paraId="538C8E9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48</w:t>
            </w:r>
          </w:p>
        </w:tc>
      </w:tr>
      <w:tr w:rsidR="00D40D4D" w14:paraId="1AA415BC" w14:textId="77777777">
        <w:tc>
          <w:tcPr>
            <w:tcW w:w="5000" w:type="pct"/>
            <w:gridSpan w:val="4"/>
          </w:tcPr>
          <w:p w14:paraId="681C2429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ascii="Calibri" w:eastAsia="SimSun" w:hAnsi="Calibri" w:cs="Times New Roman"/>
                <w:kern w:val="2"/>
                <w:sz w:val="22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omorbidities</w:t>
            </w:r>
          </w:p>
        </w:tc>
      </w:tr>
      <w:tr w:rsidR="00D40D4D" w14:paraId="4CC5D14F" w14:textId="77777777">
        <w:tc>
          <w:tcPr>
            <w:tcW w:w="1378" w:type="pct"/>
          </w:tcPr>
          <w:p w14:paraId="23E282CC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Atrial fibrillation</w:t>
            </w:r>
          </w:p>
        </w:tc>
        <w:tc>
          <w:tcPr>
            <w:tcW w:w="1449" w:type="pct"/>
          </w:tcPr>
          <w:p w14:paraId="43C09A1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7 (20.9)</w:t>
            </w:r>
          </w:p>
        </w:tc>
        <w:tc>
          <w:tcPr>
            <w:tcW w:w="870" w:type="pct"/>
          </w:tcPr>
          <w:p w14:paraId="4EE50162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3 (35.6)</w:t>
            </w:r>
          </w:p>
        </w:tc>
        <w:tc>
          <w:tcPr>
            <w:tcW w:w="1303" w:type="pct"/>
          </w:tcPr>
          <w:p w14:paraId="4272E4F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02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B5D5631" w14:textId="77777777">
        <w:tc>
          <w:tcPr>
            <w:tcW w:w="1378" w:type="pct"/>
          </w:tcPr>
          <w:p w14:paraId="5BFBA2C8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oronary artery disease</w:t>
            </w:r>
          </w:p>
        </w:tc>
        <w:tc>
          <w:tcPr>
            <w:tcW w:w="1449" w:type="pct"/>
          </w:tcPr>
          <w:p w14:paraId="5FA0BFC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1 (6.2)</w:t>
            </w:r>
          </w:p>
        </w:tc>
        <w:tc>
          <w:tcPr>
            <w:tcW w:w="870" w:type="pct"/>
          </w:tcPr>
          <w:p w14:paraId="34E9149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8 (10.2)</w:t>
            </w:r>
          </w:p>
        </w:tc>
        <w:tc>
          <w:tcPr>
            <w:tcW w:w="1303" w:type="pct"/>
          </w:tcPr>
          <w:p w14:paraId="6CC70D7D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8</w:t>
            </w:r>
          </w:p>
        </w:tc>
      </w:tr>
      <w:tr w:rsidR="00D40D4D" w14:paraId="78ACF1B4" w14:textId="77777777">
        <w:tc>
          <w:tcPr>
            <w:tcW w:w="1378" w:type="pct"/>
          </w:tcPr>
          <w:p w14:paraId="36C0714A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Stroke history</w:t>
            </w:r>
          </w:p>
        </w:tc>
        <w:tc>
          <w:tcPr>
            <w:tcW w:w="1449" w:type="pct"/>
          </w:tcPr>
          <w:p w14:paraId="0FC6F56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31 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7.5)</w:t>
            </w:r>
          </w:p>
        </w:tc>
        <w:tc>
          <w:tcPr>
            <w:tcW w:w="870" w:type="pct"/>
          </w:tcPr>
          <w:p w14:paraId="5EC1623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4 (13.6)</w:t>
            </w:r>
          </w:p>
        </w:tc>
        <w:tc>
          <w:tcPr>
            <w:tcW w:w="1303" w:type="pct"/>
          </w:tcPr>
          <w:p w14:paraId="3BE26E44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0</w:t>
            </w:r>
          </w:p>
        </w:tc>
      </w:tr>
      <w:tr w:rsidR="00D40D4D" w14:paraId="4C4DCA36" w14:textId="77777777">
        <w:tc>
          <w:tcPr>
            <w:tcW w:w="1378" w:type="pct"/>
          </w:tcPr>
          <w:p w14:paraId="1DC17FC7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edication history</w:t>
            </w:r>
          </w:p>
        </w:tc>
        <w:tc>
          <w:tcPr>
            <w:tcW w:w="1449" w:type="pct"/>
          </w:tcPr>
          <w:p w14:paraId="234FB2A9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0" w:type="pct"/>
          </w:tcPr>
          <w:p w14:paraId="4385CE2B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3" w:type="pct"/>
          </w:tcPr>
          <w:p w14:paraId="7F431A1D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70ED9DA1" w14:textId="77777777">
        <w:tc>
          <w:tcPr>
            <w:tcW w:w="1378" w:type="pct"/>
          </w:tcPr>
          <w:p w14:paraId="5F53673C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rrent antithrombotic therapy</w:t>
            </w:r>
          </w:p>
        </w:tc>
        <w:tc>
          <w:tcPr>
            <w:tcW w:w="1449" w:type="pct"/>
          </w:tcPr>
          <w:p w14:paraId="1DAC5F0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9 (16.4)</w:t>
            </w:r>
          </w:p>
        </w:tc>
        <w:tc>
          <w:tcPr>
            <w:tcW w:w="870" w:type="pct"/>
          </w:tcPr>
          <w:p w14:paraId="78C6A7DE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7 (20.9)</w:t>
            </w:r>
          </w:p>
        </w:tc>
        <w:tc>
          <w:tcPr>
            <w:tcW w:w="1303" w:type="pct"/>
          </w:tcPr>
          <w:p w14:paraId="7822FA6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28</w:t>
            </w:r>
          </w:p>
        </w:tc>
      </w:tr>
      <w:tr w:rsidR="00D40D4D" w14:paraId="72BA91E2" w14:textId="77777777">
        <w:tc>
          <w:tcPr>
            <w:tcW w:w="1378" w:type="pct"/>
          </w:tcPr>
          <w:p w14:paraId="66C523B2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linical features</w:t>
            </w:r>
          </w:p>
        </w:tc>
        <w:tc>
          <w:tcPr>
            <w:tcW w:w="1449" w:type="pct"/>
          </w:tcPr>
          <w:p w14:paraId="33F74765" w14:textId="77777777" w:rsidR="00D40D4D" w:rsidRDefault="00D40D4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0" w:type="pct"/>
          </w:tcPr>
          <w:p w14:paraId="307ABE77" w14:textId="77777777" w:rsidR="00D40D4D" w:rsidRDefault="00D40D4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3" w:type="pct"/>
          </w:tcPr>
          <w:p w14:paraId="6FE9ADB9" w14:textId="77777777" w:rsidR="00D40D4D" w:rsidRDefault="00D40D4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3AC261D5" w14:textId="77777777">
        <w:tc>
          <w:tcPr>
            <w:tcW w:w="1378" w:type="pct"/>
          </w:tcPr>
          <w:p w14:paraId="7A7B78B8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nitial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NIHSS score</w:t>
            </w:r>
          </w:p>
        </w:tc>
        <w:tc>
          <w:tcPr>
            <w:tcW w:w="1449" w:type="pct"/>
          </w:tcPr>
          <w:p w14:paraId="6DD32127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 (3-9)</w:t>
            </w:r>
          </w:p>
        </w:tc>
        <w:tc>
          <w:tcPr>
            <w:tcW w:w="870" w:type="pct"/>
          </w:tcPr>
          <w:p w14:paraId="57ABCE2D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 (4-13)</w:t>
            </w:r>
          </w:p>
        </w:tc>
        <w:tc>
          <w:tcPr>
            <w:tcW w:w="1303" w:type="pct"/>
          </w:tcPr>
          <w:p w14:paraId="75117BA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06*</w:t>
            </w:r>
          </w:p>
        </w:tc>
      </w:tr>
      <w:tr w:rsidR="00D40D4D" w14:paraId="5AD69579" w14:textId="77777777">
        <w:tc>
          <w:tcPr>
            <w:tcW w:w="1378" w:type="pct"/>
          </w:tcPr>
          <w:p w14:paraId="4E2FF508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Baseline SBP, 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mHg</w:t>
            </w:r>
          </w:p>
        </w:tc>
        <w:tc>
          <w:tcPr>
            <w:tcW w:w="1449" w:type="pct"/>
          </w:tcPr>
          <w:p w14:paraId="20D806C7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58 (143-172)</w:t>
            </w:r>
          </w:p>
        </w:tc>
        <w:tc>
          <w:tcPr>
            <w:tcW w:w="870" w:type="pct"/>
          </w:tcPr>
          <w:p w14:paraId="1A88D617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57 (140-174)</w:t>
            </w:r>
          </w:p>
        </w:tc>
        <w:tc>
          <w:tcPr>
            <w:tcW w:w="1303" w:type="pct"/>
          </w:tcPr>
          <w:p w14:paraId="0E89E30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2</w:t>
            </w:r>
          </w:p>
        </w:tc>
      </w:tr>
      <w:tr w:rsidR="00D40D4D" w14:paraId="5E75601B" w14:textId="77777777">
        <w:tc>
          <w:tcPr>
            <w:tcW w:w="1378" w:type="pct"/>
          </w:tcPr>
          <w:p w14:paraId="7531235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Baseline DBP, mmHg</w:t>
            </w:r>
          </w:p>
        </w:tc>
        <w:tc>
          <w:tcPr>
            <w:tcW w:w="1449" w:type="pct"/>
          </w:tcPr>
          <w:p w14:paraId="7924A487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7 (77-97)</w:t>
            </w:r>
          </w:p>
        </w:tc>
        <w:tc>
          <w:tcPr>
            <w:tcW w:w="870" w:type="pct"/>
          </w:tcPr>
          <w:p w14:paraId="0DC8C19D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5 (75-99)</w:t>
            </w:r>
          </w:p>
        </w:tc>
        <w:tc>
          <w:tcPr>
            <w:tcW w:w="1303" w:type="pct"/>
          </w:tcPr>
          <w:p w14:paraId="69B84D2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7</w:t>
            </w:r>
          </w:p>
        </w:tc>
      </w:tr>
      <w:tr w:rsidR="00D40D4D" w14:paraId="68FB0D2D" w14:textId="77777777">
        <w:tc>
          <w:tcPr>
            <w:tcW w:w="5000" w:type="pct"/>
            <w:gridSpan w:val="4"/>
          </w:tcPr>
          <w:p w14:paraId="57F4E4D1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Laboratory test</w:t>
            </w:r>
          </w:p>
        </w:tc>
      </w:tr>
      <w:tr w:rsidR="00D40D4D" w14:paraId="1FB9EE03" w14:textId="77777777">
        <w:tc>
          <w:tcPr>
            <w:tcW w:w="1378" w:type="pct"/>
          </w:tcPr>
          <w:p w14:paraId="02355CBB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2" w:name="_Hlk112180496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-reactive protein</w:t>
            </w:r>
            <w:bookmarkEnd w:id="2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mg/L</w:t>
            </w:r>
          </w:p>
        </w:tc>
        <w:tc>
          <w:tcPr>
            <w:tcW w:w="1449" w:type="pct"/>
          </w:tcPr>
          <w:p w14:paraId="54331C3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4 (0.66-1.74)</w:t>
            </w:r>
          </w:p>
        </w:tc>
        <w:tc>
          <w:tcPr>
            <w:tcW w:w="870" w:type="pct"/>
          </w:tcPr>
          <w:p w14:paraId="47CD6EB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.31 (3.44-8.89)</w:t>
            </w:r>
          </w:p>
        </w:tc>
        <w:tc>
          <w:tcPr>
            <w:tcW w:w="1303" w:type="pct"/>
          </w:tcPr>
          <w:p w14:paraId="2F1DA7C5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&lt;0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786E9BF" w14:textId="77777777">
        <w:tc>
          <w:tcPr>
            <w:tcW w:w="1378" w:type="pct"/>
          </w:tcPr>
          <w:p w14:paraId="3AEC9A78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3" w:name="_Hlk112180505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Albumin</w:t>
            </w:r>
            <w:bookmarkEnd w:id="3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g/L</w:t>
            </w:r>
          </w:p>
        </w:tc>
        <w:tc>
          <w:tcPr>
            <w:tcW w:w="1449" w:type="pct"/>
          </w:tcPr>
          <w:p w14:paraId="21EEBBF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1.9 (40.1-44.3)</w:t>
            </w:r>
          </w:p>
        </w:tc>
        <w:tc>
          <w:tcPr>
            <w:tcW w:w="870" w:type="pct"/>
          </w:tcPr>
          <w:p w14:paraId="5EADF2C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0.9 (38.9-43.7)</w:t>
            </w:r>
          </w:p>
        </w:tc>
        <w:tc>
          <w:tcPr>
            <w:tcW w:w="1303" w:type="pct"/>
          </w:tcPr>
          <w:p w14:paraId="5247CCC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8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62D3EC0E" w14:textId="77777777">
        <w:tc>
          <w:tcPr>
            <w:tcW w:w="1378" w:type="pct"/>
          </w:tcPr>
          <w:p w14:paraId="7DC211DC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Baseline glucose, mmol/L</w:t>
            </w:r>
          </w:p>
        </w:tc>
        <w:tc>
          <w:tcPr>
            <w:tcW w:w="1449" w:type="pct"/>
          </w:tcPr>
          <w:p w14:paraId="19341E15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.0 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(5.8-8.8)</w:t>
            </w:r>
          </w:p>
        </w:tc>
        <w:tc>
          <w:tcPr>
            <w:tcW w:w="870" w:type="pct"/>
          </w:tcPr>
          <w:p w14:paraId="7F72DA86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 (6.1-9.1)</w:t>
            </w:r>
          </w:p>
        </w:tc>
        <w:tc>
          <w:tcPr>
            <w:tcW w:w="1303" w:type="pct"/>
          </w:tcPr>
          <w:p w14:paraId="74365125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9</w:t>
            </w:r>
          </w:p>
        </w:tc>
      </w:tr>
      <w:tr w:rsidR="00D40D4D" w14:paraId="4B6A14A0" w14:textId="77777777">
        <w:tc>
          <w:tcPr>
            <w:tcW w:w="1378" w:type="pct"/>
          </w:tcPr>
          <w:p w14:paraId="7713B969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4" w:name="_Hlk111498756"/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W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ite blood cells</w:t>
            </w:r>
            <w:bookmarkEnd w:id="4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count, 10</w:t>
            </w:r>
            <w:r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/L</w:t>
            </w:r>
          </w:p>
        </w:tc>
        <w:tc>
          <w:tcPr>
            <w:tcW w:w="1449" w:type="pct"/>
          </w:tcPr>
          <w:p w14:paraId="4ABCF9A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.7 (5.9-8.4)</w:t>
            </w:r>
          </w:p>
        </w:tc>
        <w:tc>
          <w:tcPr>
            <w:tcW w:w="870" w:type="pct"/>
          </w:tcPr>
          <w:p w14:paraId="4EC2C6C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 (6.3-9.3)</w:t>
            </w:r>
          </w:p>
        </w:tc>
        <w:tc>
          <w:tcPr>
            <w:tcW w:w="1303" w:type="pct"/>
          </w:tcPr>
          <w:p w14:paraId="21516A5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FD9A2CE" w14:textId="77777777">
        <w:tc>
          <w:tcPr>
            <w:tcW w:w="1378" w:type="pct"/>
          </w:tcPr>
          <w:p w14:paraId="3FA629B9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emoglobin, g/dL</w:t>
            </w:r>
          </w:p>
        </w:tc>
        <w:tc>
          <w:tcPr>
            <w:tcW w:w="1449" w:type="pct"/>
          </w:tcPr>
          <w:p w14:paraId="649B71C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2 (132-153)</w:t>
            </w:r>
          </w:p>
        </w:tc>
        <w:tc>
          <w:tcPr>
            <w:tcW w:w="870" w:type="pct"/>
          </w:tcPr>
          <w:p w14:paraId="3A67C0E5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40 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26-152)</w:t>
            </w:r>
          </w:p>
        </w:tc>
        <w:tc>
          <w:tcPr>
            <w:tcW w:w="1303" w:type="pct"/>
          </w:tcPr>
          <w:p w14:paraId="395FEB7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2</w:t>
            </w:r>
          </w:p>
        </w:tc>
      </w:tr>
      <w:tr w:rsidR="00D40D4D" w14:paraId="12CBFCF5" w14:textId="77777777">
        <w:tc>
          <w:tcPr>
            <w:tcW w:w="1378" w:type="pct"/>
          </w:tcPr>
          <w:p w14:paraId="4B47798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latelet count, 10</w:t>
            </w:r>
            <w:r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/L</w:t>
            </w:r>
          </w:p>
        </w:tc>
        <w:tc>
          <w:tcPr>
            <w:tcW w:w="1449" w:type="pct"/>
          </w:tcPr>
          <w:p w14:paraId="100CF3F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1 (168-226)</w:t>
            </w:r>
          </w:p>
        </w:tc>
        <w:tc>
          <w:tcPr>
            <w:tcW w:w="870" w:type="pct"/>
          </w:tcPr>
          <w:p w14:paraId="5BF8747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5 (163-233)</w:t>
            </w:r>
          </w:p>
        </w:tc>
        <w:tc>
          <w:tcPr>
            <w:tcW w:w="1303" w:type="pct"/>
          </w:tcPr>
          <w:p w14:paraId="6597FCD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4</w:t>
            </w:r>
          </w:p>
        </w:tc>
      </w:tr>
      <w:tr w:rsidR="00D40D4D" w14:paraId="32DA4B69" w14:textId="77777777">
        <w:tc>
          <w:tcPr>
            <w:tcW w:w="1378" w:type="pct"/>
          </w:tcPr>
          <w:p w14:paraId="36B3FA9A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Creatinine, 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mol/L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49" w:type="pct"/>
          </w:tcPr>
          <w:p w14:paraId="31A1B73E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61-87)</w:t>
            </w:r>
          </w:p>
        </w:tc>
        <w:tc>
          <w:tcPr>
            <w:tcW w:w="870" w:type="pct"/>
          </w:tcPr>
          <w:p w14:paraId="23FFA27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61-87)</w:t>
            </w:r>
          </w:p>
        </w:tc>
        <w:tc>
          <w:tcPr>
            <w:tcW w:w="1303" w:type="pct"/>
          </w:tcPr>
          <w:p w14:paraId="21075F2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0</w:t>
            </w:r>
          </w:p>
        </w:tc>
      </w:tr>
      <w:tr w:rsidR="00D40D4D" w14:paraId="4918A508" w14:textId="77777777">
        <w:tc>
          <w:tcPr>
            <w:tcW w:w="1378" w:type="pct"/>
          </w:tcPr>
          <w:p w14:paraId="7B8BD8BA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5" w:name="_Hlk111498769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INR</w:t>
            </w:r>
            <w:bookmarkEnd w:id="5"/>
          </w:p>
        </w:tc>
        <w:tc>
          <w:tcPr>
            <w:tcW w:w="1449" w:type="pct"/>
          </w:tcPr>
          <w:p w14:paraId="3F0652C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 (0.95-1.05)</w:t>
            </w:r>
          </w:p>
        </w:tc>
        <w:tc>
          <w:tcPr>
            <w:tcW w:w="870" w:type="pct"/>
          </w:tcPr>
          <w:p w14:paraId="70A18144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3 (0.98-1.10)</w:t>
            </w:r>
          </w:p>
        </w:tc>
        <w:tc>
          <w:tcPr>
            <w:tcW w:w="1303" w:type="pct"/>
          </w:tcPr>
          <w:p w14:paraId="7EE8EEA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&lt;0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00A40AD" w14:textId="77777777">
        <w:tc>
          <w:tcPr>
            <w:tcW w:w="1378" w:type="pct"/>
          </w:tcPr>
          <w:p w14:paraId="5180037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TT, s</w:t>
            </w:r>
          </w:p>
        </w:tc>
        <w:tc>
          <w:tcPr>
            <w:tcW w:w="1449" w:type="pct"/>
          </w:tcPr>
          <w:p w14:paraId="3710D03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.8 (31.7-36.5)</w:t>
            </w:r>
          </w:p>
        </w:tc>
        <w:tc>
          <w:tcPr>
            <w:tcW w:w="870" w:type="pct"/>
          </w:tcPr>
          <w:p w14:paraId="1B113A8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.0 (31.9-37.6)</w:t>
            </w:r>
          </w:p>
        </w:tc>
        <w:tc>
          <w:tcPr>
            <w:tcW w:w="1303" w:type="pct"/>
          </w:tcPr>
          <w:p w14:paraId="7EFF37BD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7</w:t>
            </w:r>
          </w:p>
        </w:tc>
      </w:tr>
      <w:tr w:rsidR="00D40D4D" w14:paraId="619D2E70" w14:textId="77777777">
        <w:tc>
          <w:tcPr>
            <w:tcW w:w="1378" w:type="pct"/>
          </w:tcPr>
          <w:p w14:paraId="445FFFCB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6" w:name="_Hlk111498780"/>
            <w:bookmarkStart w:id="7" w:name="_Hlk112180557"/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ibrinogen</w:t>
            </w:r>
            <w:bookmarkEnd w:id="6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</w:t>
            </w:r>
            <w:bookmarkEnd w:id="7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g/L</w:t>
            </w:r>
          </w:p>
        </w:tc>
        <w:tc>
          <w:tcPr>
            <w:tcW w:w="1449" w:type="pct"/>
          </w:tcPr>
          <w:p w14:paraId="31E4EB82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97 (2.65-3.41)</w:t>
            </w:r>
          </w:p>
        </w:tc>
        <w:tc>
          <w:tcPr>
            <w:tcW w:w="870" w:type="pct"/>
          </w:tcPr>
          <w:p w14:paraId="362BAF1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9 (3.09-4.29)</w:t>
            </w:r>
          </w:p>
        </w:tc>
        <w:tc>
          <w:tcPr>
            <w:tcW w:w="1303" w:type="pct"/>
          </w:tcPr>
          <w:p w14:paraId="44EA0A62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&lt;0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F8C9CE0" w14:textId="77777777">
        <w:tc>
          <w:tcPr>
            <w:tcW w:w="1378" w:type="pct"/>
          </w:tcPr>
          <w:p w14:paraId="660B5A8C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8" w:name="_Hlk111498797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D-Dimer</w:t>
            </w:r>
            <w:bookmarkEnd w:id="8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g/ml</w:t>
            </w:r>
          </w:p>
        </w:tc>
        <w:tc>
          <w:tcPr>
            <w:tcW w:w="1449" w:type="pct"/>
          </w:tcPr>
          <w:p w14:paraId="5C9DA13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47 (0.27-1.06)</w:t>
            </w:r>
          </w:p>
        </w:tc>
        <w:tc>
          <w:tcPr>
            <w:tcW w:w="870" w:type="pct"/>
          </w:tcPr>
          <w:p w14:paraId="263EE4E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9 (0.34-1.21)</w:t>
            </w:r>
          </w:p>
        </w:tc>
        <w:tc>
          <w:tcPr>
            <w:tcW w:w="1303" w:type="pct"/>
          </w:tcPr>
          <w:p w14:paraId="55E0E3B6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06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4874476E" w14:textId="77777777">
        <w:tc>
          <w:tcPr>
            <w:tcW w:w="1378" w:type="pct"/>
          </w:tcPr>
          <w:p w14:paraId="406B1C76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troke subtype</w:t>
            </w:r>
          </w:p>
        </w:tc>
        <w:tc>
          <w:tcPr>
            <w:tcW w:w="1449" w:type="pct"/>
          </w:tcPr>
          <w:p w14:paraId="682FA199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0" w:type="pct"/>
          </w:tcPr>
          <w:p w14:paraId="06575668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3" w:type="pct"/>
          </w:tcPr>
          <w:p w14:paraId="5F9A95DE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07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DE83BD0" w14:textId="77777777">
        <w:tc>
          <w:tcPr>
            <w:tcW w:w="1378" w:type="pct"/>
          </w:tcPr>
          <w:p w14:paraId="2FE5226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Large artery 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atherosclerosis</w:t>
            </w:r>
          </w:p>
        </w:tc>
        <w:tc>
          <w:tcPr>
            <w:tcW w:w="1449" w:type="pct"/>
          </w:tcPr>
          <w:p w14:paraId="0464876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8 (38.4)</w:t>
            </w:r>
          </w:p>
        </w:tc>
        <w:tc>
          <w:tcPr>
            <w:tcW w:w="870" w:type="pct"/>
          </w:tcPr>
          <w:p w14:paraId="1FAC568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5 (36.7)</w:t>
            </w:r>
          </w:p>
        </w:tc>
        <w:tc>
          <w:tcPr>
            <w:tcW w:w="1303" w:type="pct"/>
          </w:tcPr>
          <w:p w14:paraId="31809BDD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</w:t>
            </w:r>
          </w:p>
        </w:tc>
      </w:tr>
      <w:tr w:rsidR="00D40D4D" w14:paraId="350FEDC3" w14:textId="77777777">
        <w:tc>
          <w:tcPr>
            <w:tcW w:w="1378" w:type="pct"/>
          </w:tcPr>
          <w:p w14:paraId="414B5BD3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9" w:name="_Hlk112180626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Small vessel occlusion</w:t>
            </w:r>
            <w:bookmarkEnd w:id="9"/>
          </w:p>
        </w:tc>
        <w:tc>
          <w:tcPr>
            <w:tcW w:w="1449" w:type="pct"/>
          </w:tcPr>
          <w:p w14:paraId="030E8F8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29.9)</w:t>
            </w:r>
          </w:p>
        </w:tc>
        <w:tc>
          <w:tcPr>
            <w:tcW w:w="870" w:type="pct"/>
          </w:tcPr>
          <w:p w14:paraId="60A4509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 (15.8)</w:t>
            </w:r>
          </w:p>
        </w:tc>
        <w:tc>
          <w:tcPr>
            <w:tcW w:w="1303" w:type="pct"/>
          </w:tcPr>
          <w:p w14:paraId="1AB5371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2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7AC77341" w14:textId="77777777">
        <w:tc>
          <w:tcPr>
            <w:tcW w:w="1378" w:type="pct"/>
          </w:tcPr>
          <w:p w14:paraId="3F211B58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0" w:name="_Hlk112180635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ardioembolic</w:t>
            </w:r>
            <w:bookmarkEnd w:id="10"/>
          </w:p>
        </w:tc>
        <w:tc>
          <w:tcPr>
            <w:tcW w:w="1449" w:type="pct"/>
          </w:tcPr>
          <w:p w14:paraId="7422E01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6 (20.3)</w:t>
            </w:r>
          </w:p>
        </w:tc>
        <w:tc>
          <w:tcPr>
            <w:tcW w:w="870" w:type="pct"/>
          </w:tcPr>
          <w:p w14:paraId="78FB225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9 (33.3)</w:t>
            </w:r>
          </w:p>
        </w:tc>
        <w:tc>
          <w:tcPr>
            <w:tcW w:w="1303" w:type="pct"/>
          </w:tcPr>
          <w:p w14:paraId="5560B9D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6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55217C76" w14:textId="77777777">
        <w:tc>
          <w:tcPr>
            <w:tcW w:w="1378" w:type="pct"/>
          </w:tcPr>
          <w:p w14:paraId="509D7D3F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ther determined etiology</w:t>
            </w:r>
          </w:p>
        </w:tc>
        <w:tc>
          <w:tcPr>
            <w:tcW w:w="1449" w:type="pct"/>
          </w:tcPr>
          <w:p w14:paraId="44DAC4C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2.3)</w:t>
            </w:r>
          </w:p>
        </w:tc>
        <w:tc>
          <w:tcPr>
            <w:tcW w:w="870" w:type="pct"/>
          </w:tcPr>
          <w:p w14:paraId="17BD1AC2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2.8)</w:t>
            </w:r>
          </w:p>
        </w:tc>
        <w:tc>
          <w:tcPr>
            <w:tcW w:w="1303" w:type="pct"/>
          </w:tcPr>
          <w:p w14:paraId="4CB84AF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</w:t>
            </w:r>
          </w:p>
        </w:tc>
      </w:tr>
      <w:tr w:rsidR="00D40D4D" w14:paraId="795AA26A" w14:textId="77777777">
        <w:tc>
          <w:tcPr>
            <w:tcW w:w="1378" w:type="pct"/>
          </w:tcPr>
          <w:p w14:paraId="00B0AFAF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determined etiology</w:t>
            </w:r>
          </w:p>
        </w:tc>
        <w:tc>
          <w:tcPr>
            <w:tcW w:w="1449" w:type="pct"/>
          </w:tcPr>
          <w:p w14:paraId="155086D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6 (9.0)</w:t>
            </w:r>
          </w:p>
        </w:tc>
        <w:tc>
          <w:tcPr>
            <w:tcW w:w="870" w:type="pct"/>
          </w:tcPr>
          <w:p w14:paraId="4D52D8A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0 (11.3)</w:t>
            </w:r>
          </w:p>
        </w:tc>
        <w:tc>
          <w:tcPr>
            <w:tcW w:w="1303" w:type="pct"/>
          </w:tcPr>
          <w:p w14:paraId="7E4D5FA1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8</w:t>
            </w:r>
          </w:p>
        </w:tc>
      </w:tr>
      <w:tr w:rsidR="00D40D4D" w14:paraId="3B8D0966" w14:textId="77777777">
        <w:tc>
          <w:tcPr>
            <w:tcW w:w="1378" w:type="pct"/>
          </w:tcPr>
          <w:p w14:paraId="2515B153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449" w:type="pct"/>
          </w:tcPr>
          <w:p w14:paraId="4C407785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 (10.2)</w:t>
            </w:r>
          </w:p>
        </w:tc>
        <w:tc>
          <w:tcPr>
            <w:tcW w:w="870" w:type="pct"/>
          </w:tcPr>
          <w:p w14:paraId="6036164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(21.5)</w:t>
            </w:r>
          </w:p>
        </w:tc>
        <w:tc>
          <w:tcPr>
            <w:tcW w:w="1303" w:type="pct"/>
          </w:tcPr>
          <w:p w14:paraId="1600E63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4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29F50715" w14:textId="77777777">
        <w:tc>
          <w:tcPr>
            <w:tcW w:w="1378" w:type="pct"/>
          </w:tcPr>
          <w:p w14:paraId="2CAE6F17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T</w:t>
            </w:r>
            <w:proofErr w:type="spellEnd"/>
          </w:p>
        </w:tc>
        <w:tc>
          <w:tcPr>
            <w:tcW w:w="1449" w:type="pct"/>
          </w:tcPr>
          <w:p w14:paraId="3AE8817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2.8)</w:t>
            </w:r>
          </w:p>
        </w:tc>
        <w:tc>
          <w:tcPr>
            <w:tcW w:w="870" w:type="pct"/>
          </w:tcPr>
          <w:p w14:paraId="04BAE62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5.1)</w:t>
            </w:r>
          </w:p>
        </w:tc>
        <w:tc>
          <w:tcPr>
            <w:tcW w:w="1303" w:type="pct"/>
          </w:tcPr>
          <w:p w14:paraId="111D3E8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8</w:t>
            </w:r>
          </w:p>
        </w:tc>
      </w:tr>
      <w:tr w:rsidR="00D40D4D" w14:paraId="5EFAB521" w14:textId="77777777">
        <w:tc>
          <w:tcPr>
            <w:tcW w:w="1378" w:type="pct"/>
          </w:tcPr>
          <w:p w14:paraId="381D6707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H</w:t>
            </w:r>
          </w:p>
        </w:tc>
        <w:tc>
          <w:tcPr>
            <w:tcW w:w="1449" w:type="pct"/>
          </w:tcPr>
          <w:p w14:paraId="5B064C6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5.1)</w:t>
            </w:r>
          </w:p>
        </w:tc>
        <w:tc>
          <w:tcPr>
            <w:tcW w:w="870" w:type="pct"/>
          </w:tcPr>
          <w:p w14:paraId="1BAF36D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7.3)</w:t>
            </w:r>
          </w:p>
        </w:tc>
        <w:tc>
          <w:tcPr>
            <w:tcW w:w="1303" w:type="pct"/>
          </w:tcPr>
          <w:p w14:paraId="2BD68009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8</w:t>
            </w:r>
          </w:p>
        </w:tc>
      </w:tr>
      <w:tr w:rsidR="00D40D4D" w14:paraId="62CD6466" w14:textId="77777777">
        <w:tc>
          <w:tcPr>
            <w:tcW w:w="1378" w:type="pct"/>
          </w:tcPr>
          <w:p w14:paraId="5303A75A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mRS</w:t>
            </w:r>
            <w:proofErr w:type="spellEnd"/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score at discharge</w:t>
            </w:r>
          </w:p>
        </w:tc>
        <w:tc>
          <w:tcPr>
            <w:tcW w:w="1449" w:type="pct"/>
          </w:tcPr>
          <w:p w14:paraId="4E3804E8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1-2)</w:t>
            </w:r>
          </w:p>
        </w:tc>
        <w:tc>
          <w:tcPr>
            <w:tcW w:w="870" w:type="pct"/>
          </w:tcPr>
          <w:p w14:paraId="5621109F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1-4)</w:t>
            </w:r>
          </w:p>
        </w:tc>
        <w:tc>
          <w:tcPr>
            <w:tcW w:w="1303" w:type="pct"/>
          </w:tcPr>
          <w:p w14:paraId="4D878385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&lt;0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D40D4D" w14:paraId="36CE0253" w14:textId="77777777">
        <w:tc>
          <w:tcPr>
            <w:tcW w:w="1378" w:type="pct"/>
          </w:tcPr>
          <w:p w14:paraId="7C918A26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9" w:type="pct"/>
          </w:tcPr>
          <w:p w14:paraId="766DBFA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 (14.7)</w:t>
            </w:r>
          </w:p>
        </w:tc>
        <w:tc>
          <w:tcPr>
            <w:tcW w:w="870" w:type="pct"/>
          </w:tcPr>
          <w:p w14:paraId="6B5D45A6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3.4)</w:t>
            </w:r>
          </w:p>
        </w:tc>
        <w:tc>
          <w:tcPr>
            <w:tcW w:w="1303" w:type="pct"/>
          </w:tcPr>
          <w:p w14:paraId="7445DA20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39282807" w14:textId="77777777">
        <w:tc>
          <w:tcPr>
            <w:tcW w:w="1378" w:type="pct"/>
          </w:tcPr>
          <w:p w14:paraId="183BF801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1</w:t>
            </w:r>
          </w:p>
        </w:tc>
        <w:tc>
          <w:tcPr>
            <w:tcW w:w="1449" w:type="pct"/>
          </w:tcPr>
          <w:p w14:paraId="4FA60DA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 (43.5)</w:t>
            </w:r>
          </w:p>
        </w:tc>
        <w:tc>
          <w:tcPr>
            <w:tcW w:w="870" w:type="pct"/>
          </w:tcPr>
          <w:p w14:paraId="306606C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 (28.2)</w:t>
            </w:r>
          </w:p>
        </w:tc>
        <w:tc>
          <w:tcPr>
            <w:tcW w:w="1303" w:type="pct"/>
          </w:tcPr>
          <w:p w14:paraId="551F9F1E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74D54BA1" w14:textId="77777777">
        <w:tc>
          <w:tcPr>
            <w:tcW w:w="1378" w:type="pct"/>
          </w:tcPr>
          <w:p w14:paraId="54945E1F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49" w:type="pct"/>
          </w:tcPr>
          <w:p w14:paraId="5AEBB356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8.1)</w:t>
            </w:r>
          </w:p>
        </w:tc>
        <w:tc>
          <w:tcPr>
            <w:tcW w:w="870" w:type="pct"/>
          </w:tcPr>
          <w:p w14:paraId="1F4BCF8C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8.1)</w:t>
            </w:r>
          </w:p>
        </w:tc>
        <w:tc>
          <w:tcPr>
            <w:tcW w:w="1303" w:type="pct"/>
          </w:tcPr>
          <w:p w14:paraId="3A65F784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13D46792" w14:textId="77777777">
        <w:tc>
          <w:tcPr>
            <w:tcW w:w="1378" w:type="pct"/>
          </w:tcPr>
          <w:p w14:paraId="35C36709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49" w:type="pct"/>
          </w:tcPr>
          <w:p w14:paraId="24548E6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11.9)</w:t>
            </w:r>
          </w:p>
        </w:tc>
        <w:tc>
          <w:tcPr>
            <w:tcW w:w="870" w:type="pct"/>
          </w:tcPr>
          <w:p w14:paraId="5AE6C50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 (14.1)</w:t>
            </w:r>
          </w:p>
        </w:tc>
        <w:tc>
          <w:tcPr>
            <w:tcW w:w="1303" w:type="pct"/>
          </w:tcPr>
          <w:p w14:paraId="62207FD1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0C3152A5" w14:textId="77777777">
        <w:tc>
          <w:tcPr>
            <w:tcW w:w="1378" w:type="pct"/>
          </w:tcPr>
          <w:p w14:paraId="5695FC11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49" w:type="pct"/>
          </w:tcPr>
          <w:p w14:paraId="52F40293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7.9)</w:t>
            </w:r>
          </w:p>
        </w:tc>
        <w:tc>
          <w:tcPr>
            <w:tcW w:w="870" w:type="pct"/>
          </w:tcPr>
          <w:p w14:paraId="7613988A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 (19.8)</w:t>
            </w:r>
          </w:p>
        </w:tc>
        <w:tc>
          <w:tcPr>
            <w:tcW w:w="1303" w:type="pct"/>
          </w:tcPr>
          <w:p w14:paraId="68CFEFD9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260C4013" w14:textId="77777777">
        <w:tc>
          <w:tcPr>
            <w:tcW w:w="1378" w:type="pct"/>
          </w:tcPr>
          <w:p w14:paraId="5B3C2C40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49" w:type="pct"/>
          </w:tcPr>
          <w:p w14:paraId="2E7A88D0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4.0)</w:t>
            </w:r>
          </w:p>
        </w:tc>
        <w:tc>
          <w:tcPr>
            <w:tcW w:w="870" w:type="pct"/>
          </w:tcPr>
          <w:p w14:paraId="2DDF6D2E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7 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(15.3)</w:t>
            </w:r>
          </w:p>
        </w:tc>
        <w:tc>
          <w:tcPr>
            <w:tcW w:w="1303" w:type="pct"/>
          </w:tcPr>
          <w:p w14:paraId="6F6C3A7A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D40D4D" w14:paraId="6E9C77C4" w14:textId="77777777">
        <w:tc>
          <w:tcPr>
            <w:tcW w:w="1378" w:type="pct"/>
          </w:tcPr>
          <w:p w14:paraId="3F02E627" w14:textId="77777777" w:rsidR="00D40D4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49" w:type="pct"/>
          </w:tcPr>
          <w:p w14:paraId="6D444A6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)</w:t>
            </w:r>
          </w:p>
        </w:tc>
        <w:tc>
          <w:tcPr>
            <w:tcW w:w="870" w:type="pct"/>
          </w:tcPr>
          <w:p w14:paraId="6FE7EC6B" w14:textId="77777777" w:rsidR="00D40D4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1.1)</w:t>
            </w:r>
          </w:p>
        </w:tc>
        <w:tc>
          <w:tcPr>
            <w:tcW w:w="1303" w:type="pct"/>
          </w:tcPr>
          <w:p w14:paraId="2F65C753" w14:textId="77777777" w:rsidR="00D40D4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03AB9863" w14:textId="77777777" w:rsidR="00D40D4D" w:rsidRDefault="00A506AD">
      <w:pPr>
        <w:rPr>
          <w:rFonts w:cs="Times New Roman"/>
          <w:iCs/>
          <w:sz w:val="18"/>
          <w:szCs w:val="18"/>
        </w:rPr>
      </w:pPr>
      <w:r>
        <w:rPr>
          <w:rFonts w:cs="Times New Roman"/>
          <w:iCs/>
          <w:sz w:val="18"/>
          <w:szCs w:val="18"/>
        </w:rPr>
        <w:t>Values are n (%), median (interquartile range) or mean ± SD, unless otherwise noted.</w:t>
      </w:r>
    </w:p>
    <w:p w14:paraId="1B7C6471" w14:textId="77777777" w:rsidR="0044028B" w:rsidRDefault="00A506AD">
      <w:pPr>
        <w:rPr>
          <w:rFonts w:cs="Times New Roman"/>
          <w:iCs/>
          <w:sz w:val="18"/>
          <w:szCs w:val="18"/>
        </w:rPr>
      </w:pPr>
      <w:proofErr w:type="gramStart"/>
      <w:r>
        <w:rPr>
          <w:rFonts w:cs="Times New Roman"/>
          <w:iCs/>
          <w:sz w:val="18"/>
          <w:szCs w:val="18"/>
        </w:rPr>
        <w:t>APTT,</w:t>
      </w:r>
      <w:proofErr w:type="gramEnd"/>
      <w:r>
        <w:rPr>
          <w:rFonts w:cs="Times New Roman"/>
          <w:iCs/>
          <w:sz w:val="18"/>
          <w:szCs w:val="18"/>
        </w:rPr>
        <w:t xml:space="preserve"> activated partial thromboplastin time; CAR, ratio of C-reactive protein to albumin; DBP, diastolic blood pressure; HT, </w:t>
      </w:r>
      <w:r>
        <w:rPr>
          <w:rFonts w:cs="Times New Roman"/>
          <w:iCs/>
          <w:sz w:val="18"/>
          <w:szCs w:val="18"/>
        </w:rPr>
        <w:t xml:space="preserve">hemorrhagic transformation; INR, international normalized ratio; MAC, middle cerebral artery; </w:t>
      </w:r>
      <w:proofErr w:type="spellStart"/>
      <w:r>
        <w:rPr>
          <w:rFonts w:cs="Times New Roman"/>
          <w:iCs/>
          <w:sz w:val="18"/>
          <w:szCs w:val="18"/>
        </w:rPr>
        <w:t>mRS</w:t>
      </w:r>
      <w:proofErr w:type="spellEnd"/>
      <w:r>
        <w:rPr>
          <w:rFonts w:cs="Times New Roman"/>
          <w:iCs/>
          <w:sz w:val="18"/>
          <w:szCs w:val="18"/>
        </w:rPr>
        <w:t xml:space="preserve">, modified Rankin scale; NIHSS, National Institutes of Health Stroke Scale; PH, parenchymal hemorrhage; SBP, systolic blood pressure; </w:t>
      </w:r>
      <w:proofErr w:type="spellStart"/>
      <w:r>
        <w:rPr>
          <w:rFonts w:cs="Times New Roman"/>
          <w:iCs/>
          <w:sz w:val="18"/>
          <w:szCs w:val="18"/>
        </w:rPr>
        <w:t>sHT</w:t>
      </w:r>
      <w:proofErr w:type="spellEnd"/>
      <w:r>
        <w:rPr>
          <w:rFonts w:cs="Times New Roman"/>
          <w:iCs/>
          <w:sz w:val="18"/>
          <w:szCs w:val="18"/>
        </w:rPr>
        <w:t>, symptomatic hemorrha</w:t>
      </w:r>
      <w:r>
        <w:rPr>
          <w:rFonts w:cs="Times New Roman"/>
          <w:iCs/>
          <w:sz w:val="18"/>
          <w:szCs w:val="18"/>
        </w:rPr>
        <w:t>gic transformation.</w:t>
      </w:r>
    </w:p>
    <w:p w14:paraId="6901BCF1" w14:textId="0E26012B" w:rsidR="00D40D4D" w:rsidRDefault="0044028B">
      <w:pPr>
        <w:rPr>
          <w:rFonts w:cs="Times New Roman"/>
          <w:iCs/>
          <w:sz w:val="18"/>
          <w:szCs w:val="18"/>
        </w:rPr>
      </w:pPr>
      <w:r w:rsidRPr="00CC114D">
        <w:rPr>
          <w:rFonts w:cs="Times New Roman"/>
          <w:iCs/>
          <w:sz w:val="18"/>
          <w:szCs w:val="18"/>
        </w:rPr>
        <w:t>*</w:t>
      </w:r>
      <w:r>
        <w:rPr>
          <w:rFonts w:cs="Times New Roman"/>
          <w:iCs/>
          <w:sz w:val="18"/>
          <w:szCs w:val="18"/>
        </w:rPr>
        <w:t xml:space="preserve"> </w:t>
      </w:r>
      <w:r w:rsidRPr="00CC114D">
        <w:rPr>
          <w:rFonts w:cs="Times New Roman"/>
          <w:iCs/>
          <w:sz w:val="18"/>
          <w:szCs w:val="18"/>
        </w:rPr>
        <w:t>P &lt; 0.05.</w:t>
      </w:r>
    </w:p>
    <w:p w14:paraId="02BA657C" w14:textId="77777777" w:rsidR="00D40D4D" w:rsidRDefault="00A506AD">
      <w:pPr>
        <w:spacing w:before="0" w:after="200" w:line="276" w:lineRule="auto"/>
        <w:rPr>
          <w:rFonts w:cs="Times New Roman"/>
          <w:iCs/>
          <w:sz w:val="18"/>
          <w:szCs w:val="18"/>
        </w:rPr>
      </w:pPr>
      <w:r>
        <w:rPr>
          <w:rFonts w:cs="Times New Roman"/>
          <w:iCs/>
          <w:sz w:val="18"/>
          <w:szCs w:val="18"/>
        </w:rPr>
        <w:br w:type="page"/>
      </w:r>
    </w:p>
    <w:p w14:paraId="226B319F" w14:textId="36979ECC" w:rsidR="006E2752" w:rsidRPr="00A506AD" w:rsidRDefault="00A506AD">
      <w:pPr>
        <w:widowControl w:val="0"/>
        <w:spacing w:before="0" w:after="0" w:line="360" w:lineRule="auto"/>
        <w:rPr>
          <w:rFonts w:cs="Times New Roman"/>
          <w:sz w:val="22"/>
          <w:lang w:eastAsia="zh-CN"/>
        </w:rPr>
      </w:pPr>
      <w:r w:rsidRPr="00A506AD">
        <w:rPr>
          <w:rFonts w:cs="Times New Roman"/>
          <w:sz w:val="22"/>
        </w:rPr>
        <w:lastRenderedPageBreak/>
        <w:t>Table S</w:t>
      </w:r>
      <w:r w:rsidR="002B35E0" w:rsidRPr="00A506AD">
        <w:rPr>
          <w:rFonts w:cs="Times New Roman"/>
          <w:sz w:val="22"/>
          <w:lang w:eastAsia="zh-CN"/>
        </w:rPr>
        <w:t>3</w:t>
      </w:r>
      <w:r w:rsidRPr="00A506AD">
        <w:rPr>
          <w:rFonts w:cs="Times New Roman"/>
          <w:sz w:val="22"/>
          <w:lang w:eastAsia="zh-CN"/>
        </w:rPr>
        <w:t xml:space="preserve"> </w:t>
      </w:r>
      <w:r w:rsidR="006E2752" w:rsidRPr="00A506AD">
        <w:rPr>
          <w:rFonts w:cs="Times New Roman"/>
          <w:sz w:val="22"/>
          <w:lang w:eastAsia="zh-CN"/>
        </w:rPr>
        <w:t>Comparison of characteristics between HT patients who experienced poor outcome or not.</w:t>
      </w:r>
      <w:r w:rsidR="006E2752" w:rsidRPr="00A506AD">
        <w:rPr>
          <w:rFonts w:cs="Times New Roman"/>
          <w:sz w:val="22"/>
        </w:rPr>
        <w:t xml:space="preserve"> </w:t>
      </w:r>
    </w:p>
    <w:tbl>
      <w:tblPr>
        <w:tblW w:w="5000" w:type="pct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261"/>
        <w:gridCol w:w="3078"/>
        <w:gridCol w:w="2331"/>
        <w:gridCol w:w="1107"/>
      </w:tblGrid>
      <w:tr w:rsidR="00A506AD" w:rsidRPr="00A506AD" w14:paraId="59F9234F" w14:textId="77777777" w:rsidTr="006E7DCA">
        <w:tc>
          <w:tcPr>
            <w:tcW w:w="16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0780C5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Characteristic</w:t>
            </w:r>
          </w:p>
        </w:tc>
        <w:tc>
          <w:tcPr>
            <w:tcW w:w="15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E3E822" w14:textId="5AF21B85" w:rsidR="00D40D4D" w:rsidRPr="00A506AD" w:rsidRDefault="006E7DCA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No poor outcome (n=14)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4D4B59" w14:textId="478D1CD7" w:rsidR="00D40D4D" w:rsidRPr="00A506AD" w:rsidRDefault="006E7DCA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Poor outcome (n=42)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507DDB" w14:textId="77777777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A506AD" w:rsidRPr="00A506AD" w14:paraId="2C02708E" w14:textId="77777777" w:rsidTr="006E7DCA">
        <w:tc>
          <w:tcPr>
            <w:tcW w:w="16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CC6524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1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0EEF1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EB7DBA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430ACF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67A48D9B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CAC1" w14:textId="251EA23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1" w:name="_Hlk107323840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Age</w:t>
            </w:r>
            <w:bookmarkEnd w:id="11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years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3FC7" w14:textId="70BD35DE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="009A4062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6</w:t>
            </w:r>
            <w:r w:rsidR="009A4062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8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2A444" w14:textId="6609E0E6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="009A4062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6</w:t>
            </w:r>
            <w:r w:rsidR="009A4062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</w:t>
            </w:r>
            <w:r w:rsidR="009A4062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78A0" w14:textId="1782C4CF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7</w:t>
            </w:r>
          </w:p>
        </w:tc>
      </w:tr>
      <w:tr w:rsidR="00A506AD" w:rsidRPr="00A506AD" w14:paraId="241AA5AB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5A56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65B7" w14:textId="627E4A75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0 (71.4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9FA78" w14:textId="544B927A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2 (52.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9108" w14:textId="5B1446A3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390959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1</w:t>
            </w:r>
          </w:p>
        </w:tc>
      </w:tr>
      <w:tr w:rsidR="00A506AD" w:rsidRPr="00A506AD" w14:paraId="48BC8C24" w14:textId="77777777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48B8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Vascular risk factors</w:t>
            </w:r>
          </w:p>
        </w:tc>
      </w:tr>
      <w:tr w:rsidR="00A506AD" w:rsidRPr="00A506AD" w14:paraId="718A53AE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91DFE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55BD" w14:textId="4EC4BA80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2 (85.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23E7" w14:textId="5084CE90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2 (76.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3281" w14:textId="07645371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</w:t>
            </w:r>
            <w:r w:rsidR="00716DAE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A506AD" w:rsidRPr="00A506AD" w14:paraId="227AD0DC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2BBA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5F99" w14:textId="4F9633CE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21.4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37966" w14:textId="4E3F5E0A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5 (35.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31F7" w14:textId="77163E45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716DAE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1</w:t>
            </w:r>
          </w:p>
        </w:tc>
      </w:tr>
      <w:tr w:rsidR="00A506AD" w:rsidRPr="00A506AD" w14:paraId="70CC5218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B52C6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yperlipidemia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6161" w14:textId="3F4C10A3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28.6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B8BD9" w14:textId="2BE3F117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6 (38.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D3DB" w14:textId="6CC43AA4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390959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2</w:t>
            </w:r>
          </w:p>
        </w:tc>
      </w:tr>
      <w:tr w:rsidR="00A506AD" w:rsidRPr="00A506AD" w14:paraId="236079F5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653E" w14:textId="535EEF93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2" w:name="_Hlk107323802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Current </w:t>
            </w:r>
            <w:bookmarkEnd w:id="12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E58B" w14:textId="153DD9B4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4.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0686" w14:textId="0FA5E4B9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 (14.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4146D" w14:textId="4657AB75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0</w:t>
            </w:r>
          </w:p>
        </w:tc>
      </w:tr>
      <w:tr w:rsidR="00A506AD" w:rsidRPr="00A506AD" w14:paraId="1C46DC4D" w14:textId="77777777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761C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Comorbidities</w:t>
            </w:r>
          </w:p>
        </w:tc>
      </w:tr>
      <w:tr w:rsidR="00A506AD" w:rsidRPr="00A506AD" w14:paraId="2ECCF9E8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3E6D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3" w:name="_Hlk107323810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Atrial 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fibrillation</w:t>
            </w:r>
            <w:bookmarkEnd w:id="13"/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DCE3D" w14:textId="25F87D9E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 (42.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D08D" w14:textId="56B6393C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6 (61.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69BA0" w14:textId="15674857" w:rsidR="00D40D4D" w:rsidRPr="00A506AD" w:rsidRDefault="00716DAE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2</w:t>
            </w:r>
            <w:r w:rsidR="00390959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A506AD" w:rsidRPr="00A506AD" w14:paraId="56ED7EF1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BF647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oronary artery disease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AFB9" w14:textId="3989B395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4.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9334F" w14:textId="1603E6C5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9.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3524" w14:textId="008AF040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0345CC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:rsidR="00A506AD" w:rsidRPr="00A506AD" w14:paraId="30B48FC8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CDB9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Stroke history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01ACE" w14:textId="34DE68F8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4.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1408D" w14:textId="2FC35064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 (14.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5AC2" w14:textId="690B5B9D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0</w:t>
            </w:r>
          </w:p>
        </w:tc>
      </w:tr>
      <w:tr w:rsidR="00A506AD" w:rsidRPr="00A506AD" w14:paraId="67654E24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CB431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Medication history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968B0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1D3D9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8F03F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7B2DA9DD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B031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urrent antithrombotic therapy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B1DF8" w14:textId="5370947B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4.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8896" w14:textId="49FA1B13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3 (31.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C600" w14:textId="0B35CE20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0345CC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390959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A506AD" w:rsidRPr="00A506AD" w14:paraId="5771F0E0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A8883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Clinical features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BB91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F8970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4669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20421029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AD32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NT, min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3F9D" w14:textId="184EFE03" w:rsidR="00D40D4D" w:rsidRPr="00A506AD" w:rsidRDefault="00984ED6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68 (113–19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44BD0" w14:textId="29738AEA" w:rsidR="00D40D4D" w:rsidRPr="00A506AD" w:rsidRDefault="00984ED6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70 (125–21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D6C56" w14:textId="184F8399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984ED6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5</w:t>
            </w:r>
          </w:p>
        </w:tc>
      </w:tr>
      <w:tr w:rsidR="00A506AD" w:rsidRPr="00A506AD" w14:paraId="69A978A1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2C478" w14:textId="50EDD7C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4" w:name="_Hlk107323830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Initial NIHSS score</w:t>
            </w:r>
            <w:bookmarkEnd w:id="14"/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805B0" w14:textId="29038DB5" w:rsidR="00D40D4D" w:rsidRPr="00A506AD" w:rsidRDefault="009A406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 (5-12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FF76" w14:textId="6307DAFC" w:rsidR="00D40D4D" w:rsidRPr="00A506AD" w:rsidRDefault="009A406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4 (8-1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B397F" w14:textId="7C78B7AD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A506AD" w:rsidRPr="00A506AD" w14:paraId="48607957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9ADF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Baseline SBP, mmHg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2373" w14:textId="7D25CE35" w:rsidR="00D40D4D" w:rsidRPr="00A506AD" w:rsidRDefault="00452105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cs="Times New Roman"/>
                <w:sz w:val="20"/>
                <w:szCs w:val="20"/>
              </w:rPr>
              <w:t xml:space="preserve"> </w:t>
            </w:r>
            <w:r w:rsidR="001A79E1" w:rsidRPr="00A506AD">
              <w:rPr>
                <w:rFonts w:cs="Times New Roman"/>
                <w:sz w:val="20"/>
                <w:szCs w:val="20"/>
              </w:rPr>
              <w:t>152</w:t>
            </w:r>
            <w:r w:rsidR="001A79E1" w:rsidRPr="00A506AD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="001A79E1" w:rsidRPr="00A506AD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9C5D" w14:textId="3C56003B" w:rsidR="00D40D4D" w:rsidRPr="00A506AD" w:rsidRDefault="00452105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cs="Times New Roman"/>
                <w:sz w:val="20"/>
                <w:szCs w:val="20"/>
              </w:rPr>
              <w:t>1</w:t>
            </w:r>
            <w:r w:rsidR="001A79E1" w:rsidRPr="00A506AD">
              <w:rPr>
                <w:rFonts w:cs="Times New Roman"/>
                <w:sz w:val="20"/>
                <w:szCs w:val="20"/>
              </w:rPr>
              <w:t>60</w:t>
            </w:r>
            <w:r w:rsidRPr="00A506AD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="001A79E1" w:rsidRPr="00A506AD"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 w:rsidR="001A79E1" w:rsidRPr="00A506AD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26E5B" w14:textId="52AC5E85" w:rsidR="00D40D4D" w:rsidRPr="00A506AD" w:rsidRDefault="001A79E1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39</w:t>
            </w:r>
          </w:p>
        </w:tc>
      </w:tr>
      <w:tr w:rsidR="00A506AD" w:rsidRPr="00A506AD" w14:paraId="0A568D43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E82E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Baseline DBP, mmHg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03EE" w14:textId="276D3CD2" w:rsidR="00D40D4D" w:rsidRPr="00A506AD" w:rsidRDefault="009A406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3 (78-8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E856C" w14:textId="26CBFE75" w:rsidR="00D40D4D" w:rsidRPr="00A506AD" w:rsidRDefault="009A406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6 (82-10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5069" w14:textId="225D6B3C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A506AD" w:rsidRPr="00A506AD" w14:paraId="08A76BD1" w14:textId="77777777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5F0E6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Laboratory tests</w:t>
            </w:r>
          </w:p>
        </w:tc>
      </w:tr>
      <w:tr w:rsidR="00A506AD" w:rsidRPr="00A506AD" w14:paraId="080FA675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F69D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5" w:name="_Hlk107324020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-Reactive Protein</w:t>
            </w:r>
            <w:bookmarkEnd w:id="15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mg/L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95AA" w14:textId="2B2C6076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70 (1.38-4.9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702E" w14:textId="2F3B9803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.49 (2.04-12.3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4AE2" w14:textId="5D660F24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</w:tr>
      <w:tr w:rsidR="00A506AD" w:rsidRPr="00A506AD" w14:paraId="639FC93B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8EC6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Albumin, g/L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2B94" w14:textId="148B0164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0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3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.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4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AAF3" w14:textId="48200CF2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3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.8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44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6127B" w14:textId="48282594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8</w:t>
            </w:r>
          </w:p>
        </w:tc>
      </w:tr>
      <w:tr w:rsidR="00A506AD" w:rsidRPr="00A506AD" w14:paraId="0277DAAA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7C064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Ratio of C-reactive protein to albumin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7BA4" w14:textId="71800987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8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5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3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02F13" w14:textId="6E3C32B3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44 (0.49-2.8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C658" w14:textId="63C14F56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A506AD" w:rsidRPr="00A506AD" w14:paraId="7927B577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642E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Baseline glucose, mmol/L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C09F0" w14:textId="34C1106F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.7 (5.8-8.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02C6" w14:textId="5598886F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6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0.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51D74" w14:textId="4097670B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2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A506AD" w:rsidRPr="00A506AD" w14:paraId="520BDBF2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99DA1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White blood cells, 1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/L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E5A9" w14:textId="76A50635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6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8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73267" w14:textId="4F30012A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6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.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6120" w14:textId="3E869DDE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7</w:t>
            </w:r>
          </w:p>
        </w:tc>
      </w:tr>
      <w:tr w:rsidR="00A506AD" w:rsidRPr="00A506AD" w14:paraId="15CD4451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1AC28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emoglobin, g/dL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3AD2" w14:textId="1A209F64" w:rsidR="00D40D4D" w:rsidRPr="00A506AD" w:rsidRDefault="001A79E1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cs="Times New Roman"/>
                <w:sz w:val="20"/>
                <w:szCs w:val="20"/>
              </w:rPr>
              <w:t>134</w:t>
            </w:r>
            <w:r w:rsidRPr="00A506AD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A506AD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A506AD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5E48" w14:textId="1DFB3991" w:rsidR="00D40D4D" w:rsidRPr="00A506AD" w:rsidRDefault="001A79E1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cs="Times New Roman"/>
                <w:sz w:val="20"/>
                <w:szCs w:val="20"/>
              </w:rPr>
              <w:t>140</w:t>
            </w:r>
            <w:r w:rsidRPr="00A506AD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A506AD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E1BF" w14:textId="0AA26407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1A79E1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4</w:t>
            </w:r>
          </w:p>
        </w:tc>
      </w:tr>
      <w:tr w:rsidR="00A506AD" w:rsidRPr="00A506AD" w14:paraId="6EF54D00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886D" w14:textId="23198394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6" w:name="_Hlk107324050"/>
            <w:bookmarkStart w:id="17" w:name="_Hlk112179169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latelet</w:t>
            </w:r>
            <w:bookmarkEnd w:id="16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s,</w:t>
            </w:r>
            <w:bookmarkEnd w:id="17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1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/L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B5DC" w14:textId="7876B460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9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1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2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3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80ED" w14:textId="04690026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8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1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2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3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F34B" w14:textId="20727874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0</w:t>
            </w:r>
          </w:p>
        </w:tc>
      </w:tr>
      <w:tr w:rsidR="00A506AD" w:rsidRPr="00A506AD" w14:paraId="5C15411C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E126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reatinine, mmol/L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5B3B" w14:textId="7A90E036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2 (58-115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9938A" w14:textId="76399B1D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61-8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DFC4F" w14:textId="37B0B7A2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2</w:t>
            </w:r>
          </w:p>
        </w:tc>
      </w:tr>
      <w:tr w:rsidR="00A506AD" w:rsidRPr="00A506AD" w14:paraId="25A729EE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A3EB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INR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328E" w14:textId="798ECB7B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9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1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56AA" w14:textId="051DDBAC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1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92F2" w14:textId="311657CF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</w:tr>
      <w:tr w:rsidR="00A506AD" w:rsidRPr="00A506AD" w14:paraId="341112F8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450A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APTT, s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3F3D" w14:textId="16F58079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.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3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4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36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7E040" w14:textId="76157694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3.2 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(31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37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CFF7" w14:textId="6EB844FC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:rsidR="00A506AD" w:rsidRPr="00A506AD" w14:paraId="7B57E12C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7E93" w14:textId="77777777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Fibrinogen, g/L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19602" w14:textId="047CDDF1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8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.0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4.1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A4F1" w14:textId="74D5C256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.2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9 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(2.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3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-</w:t>
            </w:r>
            <w:r w:rsidR="00ED5EE8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.2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7FB3" w14:textId="573DE27A" w:rsidR="00D40D4D" w:rsidRPr="00A506AD" w:rsidRDefault="00A506A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BC20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1</w:t>
            </w:r>
          </w:p>
        </w:tc>
      </w:tr>
      <w:tr w:rsidR="00A506AD" w:rsidRPr="00A506AD" w14:paraId="770E66E0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4B71" w14:textId="40EFE7C3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val="de" w:eastAsia="zh-CN"/>
              </w:rPr>
            </w:pPr>
            <w:bookmarkStart w:id="18" w:name="_Hlk107324071"/>
            <w:r w:rsidRPr="00A506AD">
              <w:rPr>
                <w:rFonts w:eastAsia="SimSun" w:cs="Times New Roman"/>
                <w:kern w:val="2"/>
                <w:sz w:val="20"/>
                <w:szCs w:val="20"/>
                <w:lang w:val="de" w:eastAsia="zh-CN"/>
              </w:rPr>
              <w:t>D-Dimer,</w:t>
            </w:r>
            <w:bookmarkEnd w:id="18"/>
            <w:r w:rsidRPr="00A506AD">
              <w:rPr>
                <w:rFonts w:eastAsia="SimSun" w:cs="Times New Roman"/>
                <w:kern w:val="2"/>
                <w:sz w:val="20"/>
                <w:szCs w:val="20"/>
                <w:lang w:val="de" w:eastAsia="zh-CN"/>
              </w:rPr>
              <w:t xml:space="preserve"> mg/ml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34FE" w14:textId="67EE1214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54 (0.43-1.70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F9B9" w14:textId="020C59D2" w:rsidR="00D40D4D" w:rsidRPr="00A506AD" w:rsidRDefault="00ED5EE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4 (0.57-1.8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F504" w14:textId="1C8D293B" w:rsidR="00D40D4D" w:rsidRPr="00A506AD" w:rsidRDefault="00BC20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4</w:t>
            </w:r>
          </w:p>
        </w:tc>
      </w:tr>
      <w:tr w:rsidR="00A506AD" w:rsidRPr="00A506AD" w14:paraId="1B30A448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DAA10" w14:textId="1EC3CEF8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19" w:name="_Hlk107323959"/>
            <w:r w:rsidRPr="00A506AD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Stroke subtype</w:t>
            </w:r>
            <w:bookmarkEnd w:id="19"/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3069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E4B8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1FA4" w14:textId="4912D95E" w:rsidR="00D40D4D" w:rsidRPr="00A506AD" w:rsidRDefault="004208C8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3</w:t>
            </w:r>
          </w:p>
        </w:tc>
      </w:tr>
      <w:tr w:rsidR="00A506AD" w:rsidRPr="00A506AD" w14:paraId="103FF2C8" w14:textId="77777777" w:rsidTr="006E7DCA">
        <w:trPr>
          <w:trHeight w:val="279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6677" w14:textId="1EBDEBAA" w:rsidR="00CC114D" w:rsidRPr="00A506AD" w:rsidRDefault="00CC114D" w:rsidP="00CC114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Large-artery atherosclerosis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8D6EB" w14:textId="4D09FD09" w:rsidR="00CC114D" w:rsidRPr="00A506AD" w:rsidRDefault="000345CC" w:rsidP="00CC11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6 </w:t>
            </w:r>
            <w:r w:rsidR="00CC11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(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2.9</w:t>
            </w:r>
            <w:r w:rsidR="00CC114D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9E098" w14:textId="66C4275A" w:rsidR="00CC114D" w:rsidRPr="00A506AD" w:rsidRDefault="00CC114D" w:rsidP="00CC11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="000345CC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</w:t>
            </w:r>
            <w:r w:rsidR="000345CC"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.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FE5C" w14:textId="77777777" w:rsidR="00CC114D" w:rsidRPr="00A506AD" w:rsidRDefault="00CC114D" w:rsidP="00CC11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6C3D7EA9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54A4" w14:textId="34CAF124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20" w:name="_Hlk107323968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Small-vessel occlusion</w:t>
            </w:r>
            <w:bookmarkEnd w:id="20"/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0CD6" w14:textId="0132C082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7849" w14:textId="5B5DD752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7.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85CD1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7E882800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1734" w14:textId="77777777" w:rsidR="000345CC" w:rsidRPr="00A506AD" w:rsidRDefault="000345CC" w:rsidP="000345CC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ardioembolic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D879" w14:textId="26F4D4BC" w:rsidR="000345CC" w:rsidRPr="00A506AD" w:rsidRDefault="000345CC" w:rsidP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 (35.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43E60" w14:textId="1142C1E9" w:rsidR="000345CC" w:rsidRPr="00A506AD" w:rsidRDefault="000345CC" w:rsidP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3 (54.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9A6FE" w14:textId="77777777" w:rsidR="000345CC" w:rsidRPr="00A506AD" w:rsidRDefault="000345CC" w:rsidP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40CD532C" w14:textId="77777777" w:rsidTr="006E7DCA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7E03" w14:textId="6B22D8D9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21" w:name="_Hlk107323988"/>
            <w:bookmarkStart w:id="22" w:name="_Hlk112178474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ther determined</w:t>
            </w:r>
            <w:bookmarkEnd w:id="21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etiology</w:t>
            </w:r>
            <w:bookmarkEnd w:id="22"/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163B" w14:textId="1F6AEF6D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8072" w14:textId="5CABC211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7.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52EE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506AD" w:rsidRPr="00A506AD" w14:paraId="483AFB35" w14:textId="77777777" w:rsidTr="006E7DCA">
        <w:tc>
          <w:tcPr>
            <w:tcW w:w="1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FC893E" w14:textId="5E30CF2E" w:rsidR="00D40D4D" w:rsidRPr="00A506AD" w:rsidRDefault="00A506AD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23" w:name="_Hlk107324007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determined</w:t>
            </w:r>
            <w:bookmarkEnd w:id="23"/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etiology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29C33A" w14:textId="2DE1E2C4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334848" w14:textId="3859A016" w:rsidR="00D40D4D" w:rsidRPr="00A506AD" w:rsidRDefault="000345CC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A506AD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2.4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68E58B" w14:textId="77777777" w:rsidR="00D40D4D" w:rsidRPr="00A506AD" w:rsidRDefault="00D40D4D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106F2499" w14:textId="4992186E" w:rsidR="00D40D4D" w:rsidRPr="00A506AD" w:rsidRDefault="00A506AD">
      <w:pPr>
        <w:widowControl w:val="0"/>
        <w:spacing w:before="0" w:after="0" w:line="300" w:lineRule="auto"/>
        <w:jc w:val="both"/>
        <w:rPr>
          <w:rFonts w:cs="Times New Roman"/>
          <w:iCs/>
          <w:sz w:val="18"/>
          <w:szCs w:val="18"/>
        </w:rPr>
      </w:pPr>
      <w:r w:rsidRPr="00A506AD">
        <w:rPr>
          <w:rFonts w:cs="Times New Roman"/>
          <w:iCs/>
          <w:sz w:val="18"/>
          <w:szCs w:val="18"/>
        </w:rPr>
        <w:t>Values are n (%), median (IQR), or mean ± SD, unless otherwise noted.</w:t>
      </w:r>
    </w:p>
    <w:p w14:paraId="708C1102" w14:textId="591D6570" w:rsidR="002B35E0" w:rsidRPr="00A506AD" w:rsidRDefault="00A506AD" w:rsidP="00750E8D">
      <w:pPr>
        <w:widowControl w:val="0"/>
        <w:spacing w:before="0" w:after="0" w:line="300" w:lineRule="auto"/>
        <w:jc w:val="both"/>
        <w:rPr>
          <w:rFonts w:cs="Times New Roman"/>
          <w:iCs/>
          <w:sz w:val="18"/>
          <w:szCs w:val="18"/>
        </w:rPr>
      </w:pPr>
      <w:proofErr w:type="gramStart"/>
      <w:r w:rsidRPr="00A506AD">
        <w:rPr>
          <w:rFonts w:cs="Times New Roman"/>
          <w:iCs/>
          <w:sz w:val="18"/>
          <w:szCs w:val="18"/>
        </w:rPr>
        <w:t>APTT,</w:t>
      </w:r>
      <w:proofErr w:type="gramEnd"/>
      <w:r w:rsidRPr="00A506AD">
        <w:rPr>
          <w:rFonts w:cs="Times New Roman"/>
          <w:iCs/>
          <w:sz w:val="18"/>
          <w:szCs w:val="18"/>
        </w:rPr>
        <w:t xml:space="preserve"> activated partial thromboplastin time; DBP, diastolic blood pressure; HT, </w:t>
      </w:r>
      <w:r w:rsidRPr="00A506AD">
        <w:rPr>
          <w:rFonts w:cs="Times New Roman"/>
          <w:iCs/>
          <w:sz w:val="18"/>
          <w:szCs w:val="18"/>
        </w:rPr>
        <w:t>hemorrhagic transformation; INR, international normalized ratio; MAC, middle cerebral artery; NIHSS, National Institutes of Health Stroke Scale; ONT, onset-to-treatment time; SBP, systolic blood pressure.</w:t>
      </w:r>
      <w:r w:rsidR="0044028B" w:rsidRPr="00A506AD">
        <w:rPr>
          <w:rFonts w:cs="Times New Roman"/>
          <w:iCs/>
          <w:sz w:val="18"/>
          <w:szCs w:val="18"/>
        </w:rPr>
        <w:t xml:space="preserve"> </w:t>
      </w:r>
      <w:r w:rsidRPr="00A506AD">
        <w:rPr>
          <w:rFonts w:cs="Times New Roman"/>
          <w:iCs/>
          <w:sz w:val="18"/>
          <w:szCs w:val="18"/>
        </w:rPr>
        <w:t>*</w:t>
      </w:r>
      <w:r w:rsidR="0044028B" w:rsidRPr="00A506AD">
        <w:rPr>
          <w:rFonts w:cs="Times New Roman"/>
          <w:iCs/>
          <w:sz w:val="18"/>
          <w:szCs w:val="18"/>
        </w:rPr>
        <w:t xml:space="preserve"> </w:t>
      </w:r>
      <w:r w:rsidRPr="00A506AD">
        <w:rPr>
          <w:rFonts w:cs="Times New Roman"/>
          <w:iCs/>
          <w:sz w:val="18"/>
          <w:szCs w:val="18"/>
        </w:rPr>
        <w:t>P &lt; 0.05.</w:t>
      </w:r>
    </w:p>
    <w:p w14:paraId="57C95B3E" w14:textId="77777777" w:rsidR="002B35E0" w:rsidRDefault="002B35E0">
      <w:pPr>
        <w:spacing w:before="0" w:after="0"/>
        <w:rPr>
          <w:rFonts w:cs="Times New Roman"/>
          <w:iCs/>
          <w:color w:val="FF0000"/>
          <w:sz w:val="18"/>
          <w:szCs w:val="18"/>
        </w:rPr>
      </w:pPr>
      <w:r>
        <w:rPr>
          <w:rFonts w:cs="Times New Roman"/>
          <w:iCs/>
          <w:color w:val="FF0000"/>
          <w:sz w:val="18"/>
          <w:szCs w:val="18"/>
        </w:rPr>
        <w:br w:type="page"/>
      </w:r>
    </w:p>
    <w:p w14:paraId="62BE4664" w14:textId="112C6BF7" w:rsidR="002B35E0" w:rsidRDefault="002B35E0" w:rsidP="002B35E0">
      <w:pPr>
        <w:keepNext/>
        <w:widowControl w:val="0"/>
        <w:spacing w:before="0" w:after="0" w:line="276" w:lineRule="auto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lastRenderedPageBreak/>
        <w:t xml:space="preserve">Table S4 Clinical outcomes of acute ischemic stroke patients after thrombolysis </w:t>
      </w:r>
      <w:r>
        <w:rPr>
          <w:rFonts w:cs="Times New Roman" w:hint="eastAsia"/>
          <w:sz w:val="22"/>
        </w:rPr>
        <w:t>w</w:t>
      </w:r>
      <w:r>
        <w:rPr>
          <w:rFonts w:cs="Times New Roman"/>
          <w:sz w:val="22"/>
        </w:rPr>
        <w:t>ith CAR quarti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6"/>
        <w:gridCol w:w="1697"/>
        <w:gridCol w:w="1846"/>
        <w:gridCol w:w="1699"/>
        <w:gridCol w:w="1774"/>
        <w:gridCol w:w="915"/>
      </w:tblGrid>
      <w:tr w:rsidR="002B35E0" w14:paraId="3271A981" w14:textId="77777777" w:rsidTr="00111FD2">
        <w:tc>
          <w:tcPr>
            <w:tcW w:w="944" w:type="pct"/>
            <w:tcBorders>
              <w:top w:val="single" w:sz="8" w:space="0" w:color="auto"/>
              <w:bottom w:val="single" w:sz="8" w:space="0" w:color="auto"/>
            </w:tcBorders>
          </w:tcPr>
          <w:p w14:paraId="389F679C" w14:textId="77777777" w:rsidR="002B35E0" w:rsidRDefault="002B35E0" w:rsidP="00111FD2">
            <w:pPr>
              <w:widowControl w:val="0"/>
              <w:spacing w:before="0" w:after="0" w:line="30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CAR in quartiles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8" w:space="0" w:color="auto"/>
            </w:tcBorders>
          </w:tcPr>
          <w:p w14:paraId="56569A1F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 (&lt;0.24)</w:t>
            </w:r>
          </w:p>
        </w:tc>
        <w:tc>
          <w:tcPr>
            <w:tcW w:w="944" w:type="pct"/>
            <w:tcBorders>
              <w:top w:val="single" w:sz="8" w:space="0" w:color="auto"/>
              <w:bottom w:val="single" w:sz="8" w:space="0" w:color="auto"/>
            </w:tcBorders>
          </w:tcPr>
          <w:p w14:paraId="536377EB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2 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24-0.61)</w:t>
            </w:r>
          </w:p>
        </w:tc>
        <w:tc>
          <w:tcPr>
            <w:tcW w:w="869" w:type="pct"/>
            <w:tcBorders>
              <w:top w:val="single" w:sz="8" w:space="0" w:color="auto"/>
              <w:bottom w:val="single" w:sz="8" w:space="0" w:color="auto"/>
            </w:tcBorders>
          </w:tcPr>
          <w:p w14:paraId="29FC585A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 (0.61-1.28)</w:t>
            </w:r>
          </w:p>
        </w:tc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</w:tcPr>
          <w:p w14:paraId="50D63056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＞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8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</w:tcPr>
          <w:p w14:paraId="4409438F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2B35E0" w14:paraId="3A0421FB" w14:textId="77777777" w:rsidTr="00111FD2">
        <w:tc>
          <w:tcPr>
            <w:tcW w:w="944" w:type="pct"/>
            <w:tcBorders>
              <w:top w:val="single" w:sz="8" w:space="0" w:color="auto"/>
            </w:tcBorders>
          </w:tcPr>
          <w:p w14:paraId="4D808A90" w14:textId="77777777" w:rsidR="002B35E0" w:rsidRDefault="002B35E0" w:rsidP="00111FD2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24" w:name="_Hlk111498559"/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HT</w:t>
            </w:r>
            <w:bookmarkEnd w:id="24"/>
          </w:p>
        </w:tc>
        <w:tc>
          <w:tcPr>
            <w:tcW w:w="868" w:type="pct"/>
            <w:tcBorders>
              <w:top w:val="single" w:sz="8" w:space="0" w:color="auto"/>
            </w:tcBorders>
          </w:tcPr>
          <w:p w14:paraId="575081D7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5.2)</w:t>
            </w:r>
          </w:p>
        </w:tc>
        <w:tc>
          <w:tcPr>
            <w:tcW w:w="944" w:type="pct"/>
            <w:tcBorders>
              <w:top w:val="single" w:sz="8" w:space="0" w:color="auto"/>
            </w:tcBorders>
          </w:tcPr>
          <w:p w14:paraId="4691F28A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14.0)</w:t>
            </w:r>
          </w:p>
        </w:tc>
        <w:tc>
          <w:tcPr>
            <w:tcW w:w="869" w:type="pct"/>
            <w:tcBorders>
              <w:top w:val="single" w:sz="8" w:space="0" w:color="auto"/>
            </w:tcBorders>
          </w:tcPr>
          <w:p w14:paraId="68128560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 (13.5)</w:t>
            </w:r>
          </w:p>
        </w:tc>
        <w:tc>
          <w:tcPr>
            <w:tcW w:w="907" w:type="pct"/>
            <w:tcBorders>
              <w:top w:val="single" w:sz="8" w:space="0" w:color="auto"/>
            </w:tcBorders>
          </w:tcPr>
          <w:p w14:paraId="2993ADA3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 (29.5)</w:t>
            </w:r>
            <w:r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468" w:type="pct"/>
            <w:tcBorders>
              <w:top w:val="single" w:sz="8" w:space="0" w:color="auto"/>
            </w:tcBorders>
          </w:tcPr>
          <w:p w14:paraId="21790010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&lt;0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2B35E0" w14:paraId="5074DB72" w14:textId="77777777" w:rsidTr="00111FD2">
        <w:tc>
          <w:tcPr>
            <w:tcW w:w="944" w:type="pct"/>
            <w:tcBorders>
              <w:bottom w:val="single" w:sz="8" w:space="0" w:color="auto"/>
            </w:tcBorders>
          </w:tcPr>
          <w:p w14:paraId="4B986E8D" w14:textId="77777777" w:rsidR="002B35E0" w:rsidRDefault="002B35E0" w:rsidP="00111FD2">
            <w:pPr>
              <w:widowControl w:val="0"/>
              <w:spacing w:before="0" w:after="0" w:line="30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Poor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outcome</w:t>
            </w:r>
          </w:p>
        </w:tc>
        <w:tc>
          <w:tcPr>
            <w:tcW w:w="868" w:type="pct"/>
            <w:tcBorders>
              <w:bottom w:val="single" w:sz="8" w:space="0" w:color="auto"/>
            </w:tcBorders>
          </w:tcPr>
          <w:p w14:paraId="31D6054B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 (13.0)</w:t>
            </w:r>
          </w:p>
        </w:tc>
        <w:tc>
          <w:tcPr>
            <w:tcW w:w="944" w:type="pct"/>
            <w:tcBorders>
              <w:bottom w:val="single" w:sz="8" w:space="0" w:color="auto"/>
            </w:tcBorders>
          </w:tcPr>
          <w:p w14:paraId="7A95E190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2 (32.0) </w:t>
            </w:r>
            <w:r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69" w:type="pct"/>
            <w:tcBorders>
              <w:bottom w:val="single" w:sz="8" w:space="0" w:color="auto"/>
            </w:tcBorders>
          </w:tcPr>
          <w:p w14:paraId="62FB50EA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3 (37.1) </w:t>
            </w:r>
            <w:r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07" w:type="pct"/>
            <w:tcBorders>
              <w:bottom w:val="single" w:sz="8" w:space="0" w:color="auto"/>
            </w:tcBorders>
          </w:tcPr>
          <w:p w14:paraId="5E5C07BC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6 (63.6) </w:t>
            </w:r>
            <w:r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c, d, e</w:t>
            </w:r>
          </w:p>
        </w:tc>
        <w:tc>
          <w:tcPr>
            <w:tcW w:w="468" w:type="pct"/>
            <w:tcBorders>
              <w:bottom w:val="single" w:sz="8" w:space="0" w:color="auto"/>
            </w:tcBorders>
          </w:tcPr>
          <w:p w14:paraId="0BA19243" w14:textId="77777777" w:rsidR="002B35E0" w:rsidRDefault="002B35E0" w:rsidP="00111FD2">
            <w:pPr>
              <w:widowControl w:val="0"/>
              <w:spacing w:before="0" w:after="0" w:line="30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&lt;0.001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*</w:t>
            </w:r>
          </w:p>
        </w:tc>
      </w:tr>
    </w:tbl>
    <w:p w14:paraId="2E138CB7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lang w:eastAsia="zh-CN"/>
        </w:rPr>
        <w:t>Values are n (%), median (interquartile range) or mean ± SD, unless otherwise noted.</w:t>
      </w:r>
    </w:p>
    <w:p w14:paraId="3F0A1C53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cs="Times New Roman"/>
          <w:iCs/>
          <w:sz w:val="18"/>
          <w:szCs w:val="18"/>
        </w:rPr>
        <w:t xml:space="preserve">CAR, ratio of C-reactive protein to albumin; </w:t>
      </w:r>
      <w:r>
        <w:rPr>
          <w:rFonts w:eastAsia="SimSun" w:cs="Times New Roman"/>
          <w:kern w:val="2"/>
          <w:sz w:val="18"/>
          <w:szCs w:val="18"/>
          <w:lang w:eastAsia="zh-CN"/>
        </w:rPr>
        <w:t>HT, hemorrhagic transformation.</w:t>
      </w:r>
    </w:p>
    <w:p w14:paraId="01ED7FD0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proofErr w:type="spellStart"/>
      <w:r>
        <w:rPr>
          <w:rFonts w:eastAsia="SimSun" w:cs="Times New Roman"/>
          <w:kern w:val="2"/>
          <w:sz w:val="18"/>
          <w:szCs w:val="18"/>
          <w:vertAlign w:val="superscript"/>
          <w:lang w:eastAsia="zh-CN"/>
        </w:rPr>
        <w:t>a</w:t>
      </w:r>
      <w:proofErr w:type="spellEnd"/>
      <w:r>
        <w:rPr>
          <w:rFonts w:eastAsia="SimSun" w:cs="Times New Roman"/>
          <w:kern w:val="2"/>
          <w:sz w:val="18"/>
          <w:szCs w:val="18"/>
          <w:vertAlign w:val="superscript"/>
          <w:lang w:eastAsia="zh-CN"/>
        </w:rPr>
        <w:t xml:space="preserve"> 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This variable is different significantly between Q1 and Q2, P </w:t>
      </w:r>
      <w:r>
        <w:rPr>
          <w:rFonts w:eastAsia="SimSun" w:cs="Times New Roman"/>
          <w:kern w:val="2"/>
          <w:sz w:val="18"/>
          <w:szCs w:val="18"/>
          <w:vertAlign w:val="subscript"/>
          <w:lang w:eastAsia="zh-CN"/>
        </w:rPr>
        <w:t>adjusted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&lt; </w:t>
      </w:r>
      <w:proofErr w:type="gramStart"/>
      <w:r>
        <w:rPr>
          <w:rFonts w:eastAsia="SimSun" w:cs="Times New Roman"/>
          <w:kern w:val="2"/>
          <w:sz w:val="18"/>
          <w:szCs w:val="18"/>
          <w:lang w:eastAsia="zh-CN"/>
        </w:rPr>
        <w:t>0.05</w:t>
      </w:r>
      <w:proofErr w:type="gramEnd"/>
    </w:p>
    <w:p w14:paraId="0F4CF202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vertAlign w:val="superscript"/>
          <w:lang w:eastAsia="zh-CN"/>
        </w:rPr>
        <w:t xml:space="preserve">b 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This variable is different significantly between Q1 and Q3, P </w:t>
      </w:r>
      <w:r>
        <w:rPr>
          <w:rFonts w:eastAsia="SimSun" w:cs="Times New Roman"/>
          <w:kern w:val="2"/>
          <w:sz w:val="18"/>
          <w:szCs w:val="18"/>
          <w:vertAlign w:val="subscript"/>
          <w:lang w:eastAsia="zh-CN"/>
        </w:rPr>
        <w:t>adjusted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&lt; 0.05</w:t>
      </w:r>
    </w:p>
    <w:p w14:paraId="15ECE6FC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vertAlign w:val="superscript"/>
          <w:lang w:eastAsia="zh-CN"/>
        </w:rPr>
        <w:t xml:space="preserve">c 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This variable is different significantly between Q1 and Q4, P </w:t>
      </w:r>
      <w:r>
        <w:rPr>
          <w:rFonts w:eastAsia="SimSun" w:cs="Times New Roman"/>
          <w:kern w:val="2"/>
          <w:sz w:val="18"/>
          <w:szCs w:val="18"/>
          <w:vertAlign w:val="subscript"/>
          <w:lang w:eastAsia="zh-CN"/>
        </w:rPr>
        <w:t>adjusted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&lt; 0.05</w:t>
      </w:r>
    </w:p>
    <w:p w14:paraId="3C661B21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vertAlign w:val="superscript"/>
          <w:lang w:eastAsia="zh-CN"/>
        </w:rPr>
        <w:t xml:space="preserve">d 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This variable is different significantly between Q2 and Q4, P </w:t>
      </w:r>
      <w:r>
        <w:rPr>
          <w:rFonts w:eastAsia="SimSun" w:cs="Times New Roman"/>
          <w:kern w:val="2"/>
          <w:sz w:val="18"/>
          <w:szCs w:val="18"/>
          <w:vertAlign w:val="subscript"/>
          <w:lang w:eastAsia="zh-CN"/>
        </w:rPr>
        <w:t>adjusted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&lt; 0.05</w:t>
      </w:r>
    </w:p>
    <w:p w14:paraId="342B82B4" w14:textId="77777777" w:rsid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vertAlign w:val="superscript"/>
          <w:lang w:eastAsia="zh-CN"/>
        </w:rPr>
        <w:t xml:space="preserve">e 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This variable is different significantly between Q3 and Q4, P </w:t>
      </w:r>
      <w:r>
        <w:rPr>
          <w:rFonts w:eastAsia="SimSun" w:cs="Times New Roman"/>
          <w:kern w:val="2"/>
          <w:sz w:val="18"/>
          <w:szCs w:val="18"/>
          <w:vertAlign w:val="subscript"/>
          <w:lang w:eastAsia="zh-CN"/>
        </w:rPr>
        <w:t>adjusted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&lt; 0.05</w:t>
      </w:r>
    </w:p>
    <w:p w14:paraId="198D3455" w14:textId="2EEB9324" w:rsidR="00D40D4D" w:rsidRPr="002B35E0" w:rsidRDefault="002B35E0" w:rsidP="002B35E0">
      <w:pPr>
        <w:rPr>
          <w:rFonts w:eastAsia="SimSun" w:cs="Times New Roman"/>
          <w:kern w:val="2"/>
          <w:sz w:val="18"/>
          <w:szCs w:val="18"/>
          <w:lang w:eastAsia="zh-CN"/>
        </w:rPr>
      </w:pPr>
      <w:r w:rsidRPr="00CC114D">
        <w:rPr>
          <w:rFonts w:cs="Times New Roman"/>
          <w:iCs/>
          <w:sz w:val="18"/>
          <w:szCs w:val="18"/>
        </w:rPr>
        <w:t>*</w:t>
      </w:r>
      <w:r>
        <w:rPr>
          <w:rFonts w:cs="Times New Roman"/>
          <w:iCs/>
          <w:sz w:val="18"/>
          <w:szCs w:val="18"/>
        </w:rPr>
        <w:t xml:space="preserve"> </w:t>
      </w:r>
      <w:r w:rsidRPr="00CC114D">
        <w:rPr>
          <w:rFonts w:cs="Times New Roman"/>
          <w:iCs/>
          <w:sz w:val="18"/>
          <w:szCs w:val="18"/>
        </w:rPr>
        <w:t>P &lt; 0.05.</w:t>
      </w:r>
    </w:p>
    <w:sectPr w:rsidR="00D40D4D" w:rsidRPr="002B35E0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9D709" w14:textId="77777777" w:rsidR="00295A35" w:rsidRDefault="00295A35">
      <w:r>
        <w:separator/>
      </w:r>
    </w:p>
  </w:endnote>
  <w:endnote w:type="continuationSeparator" w:id="0">
    <w:p w14:paraId="38F0E0C7" w14:textId="77777777" w:rsidR="00295A35" w:rsidRDefault="00295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4636595"/>
      <w:docPartObj>
        <w:docPartGallery w:val="AutoText"/>
      </w:docPartObj>
    </w:sdtPr>
    <w:sdtEndPr/>
    <w:sdtContent>
      <w:p w14:paraId="3918DEAB" w14:textId="77777777" w:rsidR="00D40D4D" w:rsidRDefault="00A506AD">
        <w:pPr>
          <w:pStyle w:val="Footer"/>
          <w:jc w:val="center"/>
        </w:pPr>
        <w:r>
          <w:fldChar w:fldCharType="begin"/>
        </w:r>
        <w:r>
          <w:instrText>P</w:instrText>
        </w:r>
        <w:r>
          <w:instrText>AGE   \* MERGEFORMAT</w:instrText>
        </w:r>
        <w:r>
          <w:fldChar w:fldCharType="separate"/>
        </w:r>
        <w:r>
          <w:rPr>
            <w:lang w:val="zh-CN" w:eastAsia="zh-CN"/>
          </w:rPr>
          <w:t>8</w:t>
        </w:r>
        <w:r>
          <w:fldChar w:fldCharType="end"/>
        </w:r>
      </w:p>
    </w:sdtContent>
  </w:sdt>
  <w:p w14:paraId="0A231D7E" w14:textId="77777777" w:rsidR="00D40D4D" w:rsidRDefault="00D40D4D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4980253"/>
      <w:docPartObj>
        <w:docPartGallery w:val="AutoText"/>
      </w:docPartObj>
    </w:sdtPr>
    <w:sdtEndPr/>
    <w:sdtContent>
      <w:p w14:paraId="29779CA2" w14:textId="77777777" w:rsidR="00D40D4D" w:rsidRDefault="00A506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7</w:t>
        </w:r>
        <w:r>
          <w:fldChar w:fldCharType="end"/>
        </w:r>
      </w:p>
    </w:sdtContent>
  </w:sdt>
  <w:p w14:paraId="6CC0B4B6" w14:textId="77777777" w:rsidR="00D40D4D" w:rsidRDefault="00D40D4D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1610150"/>
      <w:docPartObj>
        <w:docPartGallery w:val="AutoText"/>
      </w:docPartObj>
    </w:sdtPr>
    <w:sdtEndPr/>
    <w:sdtContent>
      <w:p w14:paraId="0F7266D7" w14:textId="77777777" w:rsidR="00D40D4D" w:rsidRDefault="00A506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</w:t>
        </w:r>
        <w:r>
          <w:fldChar w:fldCharType="end"/>
        </w:r>
      </w:p>
    </w:sdtContent>
  </w:sdt>
  <w:p w14:paraId="32DFF610" w14:textId="77777777" w:rsidR="00D40D4D" w:rsidRDefault="00D40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4C4B8" w14:textId="77777777" w:rsidR="00295A35" w:rsidRDefault="00295A35">
      <w:pPr>
        <w:spacing w:before="0" w:after="0"/>
      </w:pPr>
      <w:r>
        <w:separator/>
      </w:r>
    </w:p>
  </w:footnote>
  <w:footnote w:type="continuationSeparator" w:id="0">
    <w:p w14:paraId="32534108" w14:textId="77777777" w:rsidR="00295A35" w:rsidRDefault="00295A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7465C" w14:textId="77777777" w:rsidR="00D40D4D" w:rsidRDefault="00A506A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67B27" w14:textId="77777777" w:rsidR="00D40D4D" w:rsidRDefault="00A506AD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2712610">
    <w:abstractNumId w:val="0"/>
  </w:num>
  <w:num w:numId="2" w16cid:durableId="1567573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FlNTgzYzI5MDRjYWE1MGY1MzI0NGY1ZGE5NWFlO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d59waaia0dxperd97vppedwrewvzf0wrxx&quot;&gt;troponin&lt;record-ids&gt;&lt;item&gt;29&lt;/item&gt;&lt;/record-ids&gt;&lt;/item&gt;&lt;/Libraries&gt;"/>
  </w:docVars>
  <w:rsids>
    <w:rsidRoot w:val="00ED20B5"/>
    <w:rsid w:val="00001D85"/>
    <w:rsid w:val="00011421"/>
    <w:rsid w:val="000120A0"/>
    <w:rsid w:val="0001436A"/>
    <w:rsid w:val="000163CD"/>
    <w:rsid w:val="00021775"/>
    <w:rsid w:val="0002314E"/>
    <w:rsid w:val="00031FC7"/>
    <w:rsid w:val="00032FFA"/>
    <w:rsid w:val="000333CD"/>
    <w:rsid w:val="00034304"/>
    <w:rsid w:val="000345CC"/>
    <w:rsid w:val="000346C2"/>
    <w:rsid w:val="00035434"/>
    <w:rsid w:val="0003687C"/>
    <w:rsid w:val="00036FCA"/>
    <w:rsid w:val="000371B4"/>
    <w:rsid w:val="000444FD"/>
    <w:rsid w:val="00052A14"/>
    <w:rsid w:val="00053CF8"/>
    <w:rsid w:val="0007019C"/>
    <w:rsid w:val="00077D53"/>
    <w:rsid w:val="000815D9"/>
    <w:rsid w:val="00093DBB"/>
    <w:rsid w:val="000A321E"/>
    <w:rsid w:val="000A5C1C"/>
    <w:rsid w:val="000B2796"/>
    <w:rsid w:val="000B50F3"/>
    <w:rsid w:val="000B751E"/>
    <w:rsid w:val="000D14E9"/>
    <w:rsid w:val="000D27F8"/>
    <w:rsid w:val="000D2F77"/>
    <w:rsid w:val="000D4F59"/>
    <w:rsid w:val="000E1C7C"/>
    <w:rsid w:val="000E2FDC"/>
    <w:rsid w:val="001008B3"/>
    <w:rsid w:val="0010216C"/>
    <w:rsid w:val="00105FD9"/>
    <w:rsid w:val="00107BB7"/>
    <w:rsid w:val="00110616"/>
    <w:rsid w:val="00115468"/>
    <w:rsid w:val="0011604B"/>
    <w:rsid w:val="00117666"/>
    <w:rsid w:val="0012026D"/>
    <w:rsid w:val="0012053D"/>
    <w:rsid w:val="00127459"/>
    <w:rsid w:val="001363B5"/>
    <w:rsid w:val="00141703"/>
    <w:rsid w:val="001549D3"/>
    <w:rsid w:val="00160065"/>
    <w:rsid w:val="0017410B"/>
    <w:rsid w:val="001758C6"/>
    <w:rsid w:val="001768B2"/>
    <w:rsid w:val="00177D84"/>
    <w:rsid w:val="00184119"/>
    <w:rsid w:val="00186B16"/>
    <w:rsid w:val="001903B7"/>
    <w:rsid w:val="00192B4B"/>
    <w:rsid w:val="001A79E1"/>
    <w:rsid w:val="001B3AD8"/>
    <w:rsid w:val="001B73B0"/>
    <w:rsid w:val="001E33F7"/>
    <w:rsid w:val="001E759B"/>
    <w:rsid w:val="001F4249"/>
    <w:rsid w:val="002006FB"/>
    <w:rsid w:val="0021329D"/>
    <w:rsid w:val="0021342F"/>
    <w:rsid w:val="0022294A"/>
    <w:rsid w:val="002320D0"/>
    <w:rsid w:val="00233B67"/>
    <w:rsid w:val="0023680B"/>
    <w:rsid w:val="00237899"/>
    <w:rsid w:val="00255A75"/>
    <w:rsid w:val="00255FB4"/>
    <w:rsid w:val="00256471"/>
    <w:rsid w:val="00257893"/>
    <w:rsid w:val="00267D18"/>
    <w:rsid w:val="00271094"/>
    <w:rsid w:val="00274347"/>
    <w:rsid w:val="00277DFF"/>
    <w:rsid w:val="00283087"/>
    <w:rsid w:val="002868E2"/>
    <w:rsid w:val="002869C3"/>
    <w:rsid w:val="002936E4"/>
    <w:rsid w:val="00295A35"/>
    <w:rsid w:val="002A27DB"/>
    <w:rsid w:val="002A7169"/>
    <w:rsid w:val="002B182F"/>
    <w:rsid w:val="002B35E0"/>
    <w:rsid w:val="002B4A57"/>
    <w:rsid w:val="002C59B4"/>
    <w:rsid w:val="002C74CA"/>
    <w:rsid w:val="002E277F"/>
    <w:rsid w:val="002F2698"/>
    <w:rsid w:val="003003F7"/>
    <w:rsid w:val="0030351C"/>
    <w:rsid w:val="00304311"/>
    <w:rsid w:val="003123F4"/>
    <w:rsid w:val="00313164"/>
    <w:rsid w:val="0032014D"/>
    <w:rsid w:val="00320DBA"/>
    <w:rsid w:val="00334D5D"/>
    <w:rsid w:val="00337D9D"/>
    <w:rsid w:val="003433FA"/>
    <w:rsid w:val="0034657A"/>
    <w:rsid w:val="003544FB"/>
    <w:rsid w:val="00364049"/>
    <w:rsid w:val="003655EC"/>
    <w:rsid w:val="003743E3"/>
    <w:rsid w:val="00375037"/>
    <w:rsid w:val="003757FB"/>
    <w:rsid w:val="00384B2F"/>
    <w:rsid w:val="00390959"/>
    <w:rsid w:val="003A299B"/>
    <w:rsid w:val="003A344A"/>
    <w:rsid w:val="003A4167"/>
    <w:rsid w:val="003A61E5"/>
    <w:rsid w:val="003B4DDA"/>
    <w:rsid w:val="003D2B0C"/>
    <w:rsid w:val="003D2F2D"/>
    <w:rsid w:val="003D6C6B"/>
    <w:rsid w:val="003E1530"/>
    <w:rsid w:val="003E5889"/>
    <w:rsid w:val="003F2D28"/>
    <w:rsid w:val="003F7FF4"/>
    <w:rsid w:val="00401590"/>
    <w:rsid w:val="0040717E"/>
    <w:rsid w:val="00411862"/>
    <w:rsid w:val="0041433E"/>
    <w:rsid w:val="004145CE"/>
    <w:rsid w:val="00420864"/>
    <w:rsid w:val="004208C8"/>
    <w:rsid w:val="00427BD3"/>
    <w:rsid w:val="00430BF4"/>
    <w:rsid w:val="004317C0"/>
    <w:rsid w:val="00434222"/>
    <w:rsid w:val="0044028B"/>
    <w:rsid w:val="00447801"/>
    <w:rsid w:val="0045140E"/>
    <w:rsid w:val="00452105"/>
    <w:rsid w:val="00452E9C"/>
    <w:rsid w:val="00452EDE"/>
    <w:rsid w:val="00471A58"/>
    <w:rsid w:val="00472DDC"/>
    <w:rsid w:val="004735C8"/>
    <w:rsid w:val="004947A6"/>
    <w:rsid w:val="00495301"/>
    <w:rsid w:val="004961FF"/>
    <w:rsid w:val="00496616"/>
    <w:rsid w:val="004A39E4"/>
    <w:rsid w:val="004A3E75"/>
    <w:rsid w:val="004A3F22"/>
    <w:rsid w:val="004B0B51"/>
    <w:rsid w:val="004B25E3"/>
    <w:rsid w:val="004B53CF"/>
    <w:rsid w:val="004B5B27"/>
    <w:rsid w:val="004C0689"/>
    <w:rsid w:val="004D27E2"/>
    <w:rsid w:val="004D3B0F"/>
    <w:rsid w:val="004E3239"/>
    <w:rsid w:val="004F0C94"/>
    <w:rsid w:val="004F369B"/>
    <w:rsid w:val="004F3EB0"/>
    <w:rsid w:val="004F7F06"/>
    <w:rsid w:val="00503902"/>
    <w:rsid w:val="00504D37"/>
    <w:rsid w:val="00505026"/>
    <w:rsid w:val="005134CF"/>
    <w:rsid w:val="0051388F"/>
    <w:rsid w:val="00517A89"/>
    <w:rsid w:val="00520026"/>
    <w:rsid w:val="005250F2"/>
    <w:rsid w:val="005272FA"/>
    <w:rsid w:val="0053420B"/>
    <w:rsid w:val="00536CB3"/>
    <w:rsid w:val="00544560"/>
    <w:rsid w:val="00545FE7"/>
    <w:rsid w:val="00546B7C"/>
    <w:rsid w:val="00570EBA"/>
    <w:rsid w:val="00571AE1"/>
    <w:rsid w:val="00571CDA"/>
    <w:rsid w:val="00573BED"/>
    <w:rsid w:val="005831F6"/>
    <w:rsid w:val="00584200"/>
    <w:rsid w:val="00593EEA"/>
    <w:rsid w:val="0059483C"/>
    <w:rsid w:val="005A079C"/>
    <w:rsid w:val="005A18D0"/>
    <w:rsid w:val="005A5EEE"/>
    <w:rsid w:val="005B11CD"/>
    <w:rsid w:val="005D2DB2"/>
    <w:rsid w:val="005E0473"/>
    <w:rsid w:val="005E1F1F"/>
    <w:rsid w:val="005E4AB1"/>
    <w:rsid w:val="00600FE8"/>
    <w:rsid w:val="00602914"/>
    <w:rsid w:val="00611F7B"/>
    <w:rsid w:val="006123DE"/>
    <w:rsid w:val="00612594"/>
    <w:rsid w:val="00614ACC"/>
    <w:rsid w:val="0062269D"/>
    <w:rsid w:val="0063261C"/>
    <w:rsid w:val="00632B6F"/>
    <w:rsid w:val="006375C7"/>
    <w:rsid w:val="00641ACE"/>
    <w:rsid w:val="0065275C"/>
    <w:rsid w:val="00654E8F"/>
    <w:rsid w:val="0065786C"/>
    <w:rsid w:val="00660D05"/>
    <w:rsid w:val="00662CCA"/>
    <w:rsid w:val="006659ED"/>
    <w:rsid w:val="0067083E"/>
    <w:rsid w:val="00671575"/>
    <w:rsid w:val="00673D91"/>
    <w:rsid w:val="00675526"/>
    <w:rsid w:val="006778ED"/>
    <w:rsid w:val="006811F8"/>
    <w:rsid w:val="006820B1"/>
    <w:rsid w:val="00683018"/>
    <w:rsid w:val="006838BC"/>
    <w:rsid w:val="00694692"/>
    <w:rsid w:val="006952E6"/>
    <w:rsid w:val="006963C9"/>
    <w:rsid w:val="006A14D7"/>
    <w:rsid w:val="006A459E"/>
    <w:rsid w:val="006A4AF4"/>
    <w:rsid w:val="006A5764"/>
    <w:rsid w:val="006A7958"/>
    <w:rsid w:val="006B7D14"/>
    <w:rsid w:val="006D1D44"/>
    <w:rsid w:val="006D2EC9"/>
    <w:rsid w:val="006E1513"/>
    <w:rsid w:val="006E2752"/>
    <w:rsid w:val="006E48BC"/>
    <w:rsid w:val="006E7DCA"/>
    <w:rsid w:val="006F2B6A"/>
    <w:rsid w:val="00701727"/>
    <w:rsid w:val="00702044"/>
    <w:rsid w:val="0070471B"/>
    <w:rsid w:val="0070566C"/>
    <w:rsid w:val="007074F2"/>
    <w:rsid w:val="00707583"/>
    <w:rsid w:val="00707851"/>
    <w:rsid w:val="00714C50"/>
    <w:rsid w:val="00716DAE"/>
    <w:rsid w:val="0071748B"/>
    <w:rsid w:val="00722302"/>
    <w:rsid w:val="00725A7D"/>
    <w:rsid w:val="0073537A"/>
    <w:rsid w:val="007436A7"/>
    <w:rsid w:val="00743769"/>
    <w:rsid w:val="00745B7E"/>
    <w:rsid w:val="007501BE"/>
    <w:rsid w:val="00750724"/>
    <w:rsid w:val="00750E8D"/>
    <w:rsid w:val="00752E9B"/>
    <w:rsid w:val="00757979"/>
    <w:rsid w:val="007609D1"/>
    <w:rsid w:val="00763B2A"/>
    <w:rsid w:val="007716DC"/>
    <w:rsid w:val="007829FA"/>
    <w:rsid w:val="00785E66"/>
    <w:rsid w:val="00790BB3"/>
    <w:rsid w:val="00792C0F"/>
    <w:rsid w:val="007A76BD"/>
    <w:rsid w:val="007B4D00"/>
    <w:rsid w:val="007B5343"/>
    <w:rsid w:val="007B5F40"/>
    <w:rsid w:val="007C02F0"/>
    <w:rsid w:val="007C206C"/>
    <w:rsid w:val="007D2F63"/>
    <w:rsid w:val="007E6BA7"/>
    <w:rsid w:val="007F20BA"/>
    <w:rsid w:val="008021FF"/>
    <w:rsid w:val="00803743"/>
    <w:rsid w:val="00804035"/>
    <w:rsid w:val="00815507"/>
    <w:rsid w:val="00817DD6"/>
    <w:rsid w:val="008223EB"/>
    <w:rsid w:val="00834BA8"/>
    <w:rsid w:val="008352BC"/>
    <w:rsid w:val="0083759F"/>
    <w:rsid w:val="00840252"/>
    <w:rsid w:val="00843E0F"/>
    <w:rsid w:val="0084421B"/>
    <w:rsid w:val="00851AF6"/>
    <w:rsid w:val="008632BC"/>
    <w:rsid w:val="00875312"/>
    <w:rsid w:val="00885156"/>
    <w:rsid w:val="008920A0"/>
    <w:rsid w:val="008A1B9B"/>
    <w:rsid w:val="008A349B"/>
    <w:rsid w:val="008A4467"/>
    <w:rsid w:val="008C0B59"/>
    <w:rsid w:val="008C386F"/>
    <w:rsid w:val="008C4BBD"/>
    <w:rsid w:val="008D30BB"/>
    <w:rsid w:val="008F2B65"/>
    <w:rsid w:val="008F613B"/>
    <w:rsid w:val="00903427"/>
    <w:rsid w:val="009047FF"/>
    <w:rsid w:val="00904B24"/>
    <w:rsid w:val="00905754"/>
    <w:rsid w:val="009151AA"/>
    <w:rsid w:val="0092144C"/>
    <w:rsid w:val="00925E88"/>
    <w:rsid w:val="0093429D"/>
    <w:rsid w:val="00943573"/>
    <w:rsid w:val="009502D7"/>
    <w:rsid w:val="00964134"/>
    <w:rsid w:val="009673C0"/>
    <w:rsid w:val="00970F7D"/>
    <w:rsid w:val="009718AE"/>
    <w:rsid w:val="00981639"/>
    <w:rsid w:val="00984ED6"/>
    <w:rsid w:val="00994A3D"/>
    <w:rsid w:val="009951AE"/>
    <w:rsid w:val="009A13A6"/>
    <w:rsid w:val="009A2C66"/>
    <w:rsid w:val="009A2DF3"/>
    <w:rsid w:val="009A3CFE"/>
    <w:rsid w:val="009A4062"/>
    <w:rsid w:val="009A5198"/>
    <w:rsid w:val="009A7FC0"/>
    <w:rsid w:val="009B5479"/>
    <w:rsid w:val="009B6C01"/>
    <w:rsid w:val="009C2B12"/>
    <w:rsid w:val="009C526F"/>
    <w:rsid w:val="009C697F"/>
    <w:rsid w:val="009E14BC"/>
    <w:rsid w:val="009E578B"/>
    <w:rsid w:val="009E7A08"/>
    <w:rsid w:val="009F3823"/>
    <w:rsid w:val="009F7DF9"/>
    <w:rsid w:val="00A057CD"/>
    <w:rsid w:val="00A12321"/>
    <w:rsid w:val="00A174D9"/>
    <w:rsid w:val="00A238C3"/>
    <w:rsid w:val="00A24E2C"/>
    <w:rsid w:val="00A342D9"/>
    <w:rsid w:val="00A35E42"/>
    <w:rsid w:val="00A3726A"/>
    <w:rsid w:val="00A43092"/>
    <w:rsid w:val="00A506AD"/>
    <w:rsid w:val="00A52639"/>
    <w:rsid w:val="00A527B3"/>
    <w:rsid w:val="00A5355A"/>
    <w:rsid w:val="00A56480"/>
    <w:rsid w:val="00A60C5D"/>
    <w:rsid w:val="00A73569"/>
    <w:rsid w:val="00A82232"/>
    <w:rsid w:val="00A849EE"/>
    <w:rsid w:val="00A8579B"/>
    <w:rsid w:val="00A92A76"/>
    <w:rsid w:val="00A9434A"/>
    <w:rsid w:val="00A95518"/>
    <w:rsid w:val="00A97802"/>
    <w:rsid w:val="00AA1C35"/>
    <w:rsid w:val="00AA2D7D"/>
    <w:rsid w:val="00AA4D24"/>
    <w:rsid w:val="00AA778E"/>
    <w:rsid w:val="00AB4535"/>
    <w:rsid w:val="00AB4C1F"/>
    <w:rsid w:val="00AB6715"/>
    <w:rsid w:val="00AB73A2"/>
    <w:rsid w:val="00AB7D94"/>
    <w:rsid w:val="00AC1010"/>
    <w:rsid w:val="00AC3429"/>
    <w:rsid w:val="00AC548D"/>
    <w:rsid w:val="00AE34F1"/>
    <w:rsid w:val="00AE4364"/>
    <w:rsid w:val="00AE61BE"/>
    <w:rsid w:val="00AE79EF"/>
    <w:rsid w:val="00AF0EB1"/>
    <w:rsid w:val="00AF47A6"/>
    <w:rsid w:val="00B05E7F"/>
    <w:rsid w:val="00B14323"/>
    <w:rsid w:val="00B1671E"/>
    <w:rsid w:val="00B173BF"/>
    <w:rsid w:val="00B25EB8"/>
    <w:rsid w:val="00B37F4D"/>
    <w:rsid w:val="00B46D0D"/>
    <w:rsid w:val="00B74192"/>
    <w:rsid w:val="00B74781"/>
    <w:rsid w:val="00B80E8A"/>
    <w:rsid w:val="00B83272"/>
    <w:rsid w:val="00B90A9B"/>
    <w:rsid w:val="00B92CC8"/>
    <w:rsid w:val="00BC18C3"/>
    <w:rsid w:val="00BC204D"/>
    <w:rsid w:val="00BE1722"/>
    <w:rsid w:val="00BE60C9"/>
    <w:rsid w:val="00BF1CF8"/>
    <w:rsid w:val="00BF1FED"/>
    <w:rsid w:val="00BF6797"/>
    <w:rsid w:val="00C22A76"/>
    <w:rsid w:val="00C239DA"/>
    <w:rsid w:val="00C26BBD"/>
    <w:rsid w:val="00C451D7"/>
    <w:rsid w:val="00C52A7B"/>
    <w:rsid w:val="00C56BAF"/>
    <w:rsid w:val="00C679AA"/>
    <w:rsid w:val="00C75972"/>
    <w:rsid w:val="00C81209"/>
    <w:rsid w:val="00C82090"/>
    <w:rsid w:val="00C90571"/>
    <w:rsid w:val="00C961C7"/>
    <w:rsid w:val="00CC114D"/>
    <w:rsid w:val="00CC31DA"/>
    <w:rsid w:val="00CD066B"/>
    <w:rsid w:val="00CD657C"/>
    <w:rsid w:val="00CD6BC0"/>
    <w:rsid w:val="00CE37FC"/>
    <w:rsid w:val="00CE3D3C"/>
    <w:rsid w:val="00CE4FEE"/>
    <w:rsid w:val="00CE56F3"/>
    <w:rsid w:val="00D0075F"/>
    <w:rsid w:val="00D0240B"/>
    <w:rsid w:val="00D04A68"/>
    <w:rsid w:val="00D060CF"/>
    <w:rsid w:val="00D21A56"/>
    <w:rsid w:val="00D32781"/>
    <w:rsid w:val="00D33127"/>
    <w:rsid w:val="00D40D4D"/>
    <w:rsid w:val="00D416FE"/>
    <w:rsid w:val="00D533DC"/>
    <w:rsid w:val="00D60A1B"/>
    <w:rsid w:val="00D6103E"/>
    <w:rsid w:val="00D740EE"/>
    <w:rsid w:val="00D842AA"/>
    <w:rsid w:val="00D87B5C"/>
    <w:rsid w:val="00D94732"/>
    <w:rsid w:val="00D96A83"/>
    <w:rsid w:val="00DA0602"/>
    <w:rsid w:val="00DA0BF5"/>
    <w:rsid w:val="00DB0CF8"/>
    <w:rsid w:val="00DB59C3"/>
    <w:rsid w:val="00DB5DF0"/>
    <w:rsid w:val="00DC259A"/>
    <w:rsid w:val="00DD15EF"/>
    <w:rsid w:val="00DD565E"/>
    <w:rsid w:val="00DE23E8"/>
    <w:rsid w:val="00DE2861"/>
    <w:rsid w:val="00DE2E26"/>
    <w:rsid w:val="00DE7B49"/>
    <w:rsid w:val="00DF5647"/>
    <w:rsid w:val="00DF7FA8"/>
    <w:rsid w:val="00E04036"/>
    <w:rsid w:val="00E065A3"/>
    <w:rsid w:val="00E06812"/>
    <w:rsid w:val="00E07F0A"/>
    <w:rsid w:val="00E10EB2"/>
    <w:rsid w:val="00E11E4E"/>
    <w:rsid w:val="00E144A1"/>
    <w:rsid w:val="00E14C7E"/>
    <w:rsid w:val="00E1588C"/>
    <w:rsid w:val="00E17D39"/>
    <w:rsid w:val="00E20120"/>
    <w:rsid w:val="00E21429"/>
    <w:rsid w:val="00E21F4A"/>
    <w:rsid w:val="00E379DE"/>
    <w:rsid w:val="00E4232D"/>
    <w:rsid w:val="00E44A66"/>
    <w:rsid w:val="00E52377"/>
    <w:rsid w:val="00E537AD"/>
    <w:rsid w:val="00E56792"/>
    <w:rsid w:val="00E62956"/>
    <w:rsid w:val="00E642A3"/>
    <w:rsid w:val="00E64E17"/>
    <w:rsid w:val="00E67FA5"/>
    <w:rsid w:val="00E67FAF"/>
    <w:rsid w:val="00E866C9"/>
    <w:rsid w:val="00E86BB2"/>
    <w:rsid w:val="00E919AC"/>
    <w:rsid w:val="00E936B4"/>
    <w:rsid w:val="00E93A88"/>
    <w:rsid w:val="00E951A7"/>
    <w:rsid w:val="00E973B0"/>
    <w:rsid w:val="00EA3D3C"/>
    <w:rsid w:val="00EB5CD8"/>
    <w:rsid w:val="00EB72D1"/>
    <w:rsid w:val="00EC090A"/>
    <w:rsid w:val="00EC5C93"/>
    <w:rsid w:val="00ED20B5"/>
    <w:rsid w:val="00ED3A8E"/>
    <w:rsid w:val="00ED5EE8"/>
    <w:rsid w:val="00EE0C61"/>
    <w:rsid w:val="00EE6471"/>
    <w:rsid w:val="00EF1181"/>
    <w:rsid w:val="00EF20B9"/>
    <w:rsid w:val="00EF261C"/>
    <w:rsid w:val="00F11E15"/>
    <w:rsid w:val="00F13FFD"/>
    <w:rsid w:val="00F14482"/>
    <w:rsid w:val="00F261C2"/>
    <w:rsid w:val="00F31184"/>
    <w:rsid w:val="00F368B7"/>
    <w:rsid w:val="00F41478"/>
    <w:rsid w:val="00F46900"/>
    <w:rsid w:val="00F47871"/>
    <w:rsid w:val="00F53381"/>
    <w:rsid w:val="00F61D89"/>
    <w:rsid w:val="00F66E13"/>
    <w:rsid w:val="00F87AC5"/>
    <w:rsid w:val="00F903E3"/>
    <w:rsid w:val="00F93C53"/>
    <w:rsid w:val="00FA4C8B"/>
    <w:rsid w:val="00FA54E6"/>
    <w:rsid w:val="00FA5C9F"/>
    <w:rsid w:val="00FA7393"/>
    <w:rsid w:val="00FC0B55"/>
    <w:rsid w:val="00FC0CF0"/>
    <w:rsid w:val="00FC5395"/>
    <w:rsid w:val="00FD3F5E"/>
    <w:rsid w:val="00FF6451"/>
    <w:rsid w:val="4355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27A02"/>
  <w15:docId w15:val="{727D1CCB-A6D8-4201-AD52-905563C9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DD97FF-D34F-6F42-9E44-D4C6E21C5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081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3-02-13T14:56:00Z</dcterms:created>
  <dcterms:modified xsi:type="dcterms:W3CDTF">2023-02-1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81A3C19B3F54873ABA2002A0F6C960C</vt:lpwstr>
  </property>
</Properties>
</file>